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4DFAC" w14:textId="77777777" w:rsidR="00954AFF" w:rsidRPr="00954AFF" w:rsidRDefault="00954AFF" w:rsidP="00AF544D">
      <w:pPr>
        <w:pStyle w:val="Heading1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information</w:t>
      </w:r>
    </w:p>
    <w:p w14:paraId="1F657D1D" w14:textId="19A2A9A3" w:rsidR="007A754D" w:rsidRPr="00AE52EB" w:rsidRDefault="005A5323" w:rsidP="007A754D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  <w:bookmarkStart w:id="0" w:name="_GoBack"/>
      <w:r w:rsidR="009B0BB6" w:rsidRPr="009B0BB6">
        <w:rPr>
          <w:rFonts w:ascii="Arial" w:hAnsi="Arial" w:cs="Arial"/>
        </w:rPr>
        <w:t>Analysis of phonotactic walking behaviour</w:t>
      </w:r>
      <w:bookmarkEnd w:id="0"/>
    </w:p>
    <w:p w14:paraId="137D7AC9" w14:textId="77777777" w:rsidR="007A754D" w:rsidRPr="001763CF" w:rsidRDefault="007A754D" w:rsidP="007A754D">
      <w:pPr>
        <w:pStyle w:val="TABLETITLE"/>
        <w:spacing w:before="120" w:line="360" w:lineRule="auto"/>
        <w:rPr>
          <w:rFonts w:cs="Arial"/>
          <w:color w:val="FFFFFF" w:themeColor="background1"/>
        </w:rPr>
      </w:pPr>
      <w:r w:rsidRPr="00E50A4D">
        <w:rPr>
          <w:rFonts w:cs="Arial"/>
        </w:rPr>
        <w:t xml:space="preserve">Table </w:t>
      </w:r>
      <w:r w:rsidR="00A7656B" w:rsidRPr="00E50A4D">
        <w:rPr>
          <w:rFonts w:cs="Arial"/>
        </w:rPr>
        <w:t>A</w:t>
      </w:r>
      <w:r w:rsidRPr="00E50A4D">
        <w:rPr>
          <w:rFonts w:cs="Arial"/>
        </w:rPr>
        <w:t>1. Statistical summary showing the effects of the three trackball surfaces on female</w:t>
      </w:r>
      <w:r w:rsidRPr="00AE52EB">
        <w:rPr>
          <w:rFonts w:cs="Arial"/>
        </w:rPr>
        <w:t xml:space="preserve"> phonotaxis</w:t>
      </w:r>
      <w:r>
        <w:rPr>
          <w:rFonts w:cs="Arial"/>
        </w:rPr>
        <w:t xml:space="preserve"> for all animals tested (n=25).</w:t>
      </w:r>
    </w:p>
    <w:tbl>
      <w:tblPr>
        <w:tblStyle w:val="GridTable4-Accent31"/>
        <w:tblW w:w="4988" w:type="pct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87"/>
        <w:gridCol w:w="998"/>
        <w:gridCol w:w="856"/>
        <w:gridCol w:w="856"/>
        <w:gridCol w:w="856"/>
        <w:gridCol w:w="876"/>
        <w:gridCol w:w="923"/>
        <w:gridCol w:w="908"/>
      </w:tblGrid>
      <w:tr w:rsidR="00077E84" w:rsidRPr="003A7CB2" w14:paraId="7FB95DED" w14:textId="77777777" w:rsidTr="00077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vMerge w:val="restart"/>
            <w:shd w:val="clear" w:color="auto" w:fill="7F7F7F" w:themeFill="text1" w:themeFillTint="80"/>
            <w:noWrap/>
            <w:vAlign w:val="center"/>
          </w:tcPr>
          <w:p w14:paraId="4FDC1BCE" w14:textId="4C3C6EAD" w:rsidR="00077E84" w:rsidRPr="003A7CB2" w:rsidRDefault="00077E84" w:rsidP="00077E8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Surfaces</w:t>
            </w:r>
          </w:p>
        </w:tc>
        <w:tc>
          <w:tcPr>
            <w:tcW w:w="1159" w:type="pct"/>
            <w:gridSpan w:val="2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C3B9C95" w14:textId="05755F44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Phonotaxis</w:t>
            </w:r>
          </w:p>
        </w:tc>
        <w:tc>
          <w:tcPr>
            <w:tcW w:w="476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35F2B182" w14:textId="12C85E42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3A90969A" w14:textId="7E40B0B7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  <w:tc>
          <w:tcPr>
            <w:tcW w:w="476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7EE6BA2" w14:textId="5B2A3BB0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  <w:tc>
          <w:tcPr>
            <w:tcW w:w="487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70A40FF3" w14:textId="795F6172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  <w:tc>
          <w:tcPr>
            <w:tcW w:w="513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6104BEE8" w14:textId="0D971DD0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0E1CBE33" w14:textId="0268E7F4" w:rsidR="00077E84" w:rsidRPr="003A7CB2" w:rsidRDefault="00077E84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</w:p>
        </w:tc>
      </w:tr>
      <w:tr w:rsidR="00077E84" w:rsidRPr="003A7CB2" w14:paraId="135EFC04" w14:textId="77777777" w:rsidTr="0007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vMerge/>
            <w:shd w:val="clear" w:color="auto" w:fill="7F7F7F" w:themeFill="text1" w:themeFillTint="80"/>
            <w:noWrap/>
          </w:tcPr>
          <w:p w14:paraId="7A2A6EEA" w14:textId="77777777" w:rsidR="00077E84" w:rsidRPr="003A7CB2" w:rsidRDefault="00077E84" w:rsidP="00077E84">
            <w:pPr>
              <w:spacing w:before="80" w:after="8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6155215F" w14:textId="77777777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ean</w:t>
            </w:r>
          </w:p>
          <w:p w14:paraId="48EDFFDE" w14:textId="029D07A3" w:rsidR="00077E84" w:rsidRPr="000B21D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(</w:t>
            </w:r>
            <w:r w:rsidR="00D00BDF"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cm/min</w:t>
            </w: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55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61FE009A" w14:textId="77777777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edian</w:t>
            </w:r>
          </w:p>
          <w:p w14:paraId="6D7DC109" w14:textId="3AF5055E" w:rsidR="00077E84" w:rsidRPr="000B21D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(</w:t>
            </w:r>
            <w:r w:rsidR="00D00BDF"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cm/min</w:t>
            </w: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47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0C636ADD" w14:textId="43BFBF16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7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D0745AC" w14:textId="2E128FBA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7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7B08C9D2" w14:textId="19209928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87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B33848A" w14:textId="12A04B0E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1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vertAlign w:val="superscript"/>
                <w:lang w:eastAsia="en-GB"/>
              </w:rPr>
              <w:t>st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513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2270505E" w14:textId="2A6C226B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3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vertAlign w:val="superscript"/>
                <w:lang w:eastAsia="en-GB"/>
              </w:rPr>
              <w:t>rd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505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9C7DC65" w14:textId="11711D8B" w:rsidR="00077E84" w:rsidRPr="003A7CB2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ax</w:t>
            </w:r>
          </w:p>
        </w:tc>
      </w:tr>
      <w:tr w:rsidR="00077E84" w:rsidRPr="007D0456" w14:paraId="2CA7590A" w14:textId="77777777" w:rsidTr="00077E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shd w:val="clear" w:color="auto" w:fill="FFFFFF" w:themeFill="background1"/>
            <w:noWrap/>
            <w:vAlign w:val="center"/>
          </w:tcPr>
          <w:p w14:paraId="05553E2B" w14:textId="65A15FC2" w:rsidR="00077E84" w:rsidRPr="003A7CB2" w:rsidRDefault="00EC1DA0" w:rsidP="00077E84">
            <w:pPr>
              <w:spacing w:before="80" w:after="80"/>
              <w:jc w:val="center"/>
              <w:rPr>
                <w:rFonts w:ascii="Arial" w:eastAsia="Times New Roman" w:hAnsi="Arial" w:cs="Arial"/>
                <w:b w:val="0"/>
                <w:smallCaps/>
                <w:color w:val="000000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Smooth</w:t>
            </w:r>
          </w:p>
        </w:tc>
        <w:tc>
          <w:tcPr>
            <w:tcW w:w="604" w:type="pct"/>
            <w:shd w:val="clear" w:color="auto" w:fill="FFFFFF" w:themeFill="background1"/>
            <w:noWrap/>
            <w:vAlign w:val="center"/>
          </w:tcPr>
          <w:p w14:paraId="323EAED8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</w:tcPr>
          <w:p w14:paraId="29C6694A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3BC20709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1D94C53B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6F5F1D8E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7" w:type="pct"/>
            <w:shd w:val="clear" w:color="auto" w:fill="FFFFFF" w:themeFill="background1"/>
            <w:noWrap/>
            <w:vAlign w:val="center"/>
          </w:tcPr>
          <w:p w14:paraId="2EFDC879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center"/>
          </w:tcPr>
          <w:p w14:paraId="59009569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0670B39E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</w:tr>
      <w:tr w:rsidR="00077E84" w:rsidRPr="007D0456" w14:paraId="10328E5F" w14:textId="77777777" w:rsidTr="0007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shd w:val="clear" w:color="auto" w:fill="D9D9D9" w:themeFill="background1" w:themeFillShade="D9"/>
            <w:noWrap/>
            <w:vAlign w:val="center"/>
          </w:tcPr>
          <w:p w14:paraId="2B0FA7A8" w14:textId="089F6D7A" w:rsidR="00077E84" w:rsidRPr="003A7CB2" w:rsidRDefault="00811876" w:rsidP="00077E84">
            <w:pPr>
              <w:spacing w:before="80" w:after="80"/>
              <w:jc w:val="center"/>
              <w:rPr>
                <w:rFonts w:ascii="Arial" w:eastAsia="Times New Roman" w:hAnsi="Arial" w:cs="Arial"/>
                <w:b w:val="0"/>
                <w:smallCaps/>
                <w:color w:val="000000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604" w:type="pct"/>
            <w:shd w:val="clear" w:color="auto" w:fill="D9D9D9" w:themeFill="background1" w:themeFillShade="D9"/>
            <w:noWrap/>
            <w:vAlign w:val="center"/>
          </w:tcPr>
          <w:p w14:paraId="129F9567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555" w:type="pct"/>
            <w:shd w:val="clear" w:color="auto" w:fill="D9D9D9" w:themeFill="background1" w:themeFillShade="D9"/>
            <w:noWrap/>
            <w:vAlign w:val="center"/>
          </w:tcPr>
          <w:p w14:paraId="0F333AD5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3B64A983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1FC7DFE8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76" w:type="pct"/>
            <w:shd w:val="clear" w:color="auto" w:fill="D9D9D9" w:themeFill="background1" w:themeFillShade="D9"/>
            <w:noWrap/>
            <w:vAlign w:val="center"/>
          </w:tcPr>
          <w:p w14:paraId="51E58E8A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487" w:type="pct"/>
            <w:shd w:val="clear" w:color="auto" w:fill="D9D9D9" w:themeFill="background1" w:themeFillShade="D9"/>
            <w:noWrap/>
            <w:vAlign w:val="center"/>
          </w:tcPr>
          <w:p w14:paraId="6E9A1401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13" w:type="pct"/>
            <w:shd w:val="clear" w:color="auto" w:fill="D9D9D9" w:themeFill="background1" w:themeFillShade="D9"/>
            <w:noWrap/>
            <w:vAlign w:val="center"/>
          </w:tcPr>
          <w:p w14:paraId="27FE5C55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505" w:type="pct"/>
            <w:shd w:val="clear" w:color="auto" w:fill="D9D9D9" w:themeFill="background1" w:themeFillShade="D9"/>
            <w:vAlign w:val="center"/>
          </w:tcPr>
          <w:p w14:paraId="6428E6FE" w14:textId="77777777" w:rsidR="00077E84" w:rsidRPr="007D0456" w:rsidRDefault="00077E84" w:rsidP="00077E8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55.8</w:t>
            </w:r>
          </w:p>
        </w:tc>
      </w:tr>
      <w:tr w:rsidR="00077E84" w:rsidRPr="007D0456" w14:paraId="0158728F" w14:textId="77777777" w:rsidTr="00077E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shd w:val="clear" w:color="auto" w:fill="FFFFFF" w:themeFill="background1"/>
            <w:noWrap/>
            <w:vAlign w:val="center"/>
          </w:tcPr>
          <w:p w14:paraId="7E8C7BCB" w14:textId="77777777" w:rsidR="00077E84" w:rsidRPr="003A7CB2" w:rsidRDefault="00077E84" w:rsidP="00077E84">
            <w:pPr>
              <w:spacing w:before="80" w:after="80"/>
              <w:jc w:val="center"/>
              <w:rPr>
                <w:rFonts w:ascii="Arial" w:eastAsia="Times New Roman" w:hAnsi="Arial" w:cs="Arial"/>
                <w:b w:val="0"/>
                <w:smallCaps/>
                <w:color w:val="000000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Rough</w:t>
            </w:r>
          </w:p>
        </w:tc>
        <w:tc>
          <w:tcPr>
            <w:tcW w:w="604" w:type="pct"/>
            <w:shd w:val="clear" w:color="auto" w:fill="FFFFFF" w:themeFill="background1"/>
            <w:noWrap/>
            <w:vAlign w:val="center"/>
          </w:tcPr>
          <w:p w14:paraId="6E761E2B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55" w:type="pct"/>
            <w:shd w:val="clear" w:color="auto" w:fill="FFFFFF" w:themeFill="background1"/>
            <w:noWrap/>
            <w:vAlign w:val="center"/>
          </w:tcPr>
          <w:p w14:paraId="4470488A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229BA5C9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76" w:type="pct"/>
            <w:shd w:val="clear" w:color="auto" w:fill="FFFFFF" w:themeFill="background1"/>
            <w:vAlign w:val="center"/>
          </w:tcPr>
          <w:p w14:paraId="4833C6B8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76" w:type="pct"/>
            <w:shd w:val="clear" w:color="auto" w:fill="FFFFFF" w:themeFill="background1"/>
            <w:noWrap/>
            <w:vAlign w:val="center"/>
          </w:tcPr>
          <w:p w14:paraId="055B4B40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487" w:type="pct"/>
            <w:shd w:val="clear" w:color="auto" w:fill="FFFFFF" w:themeFill="background1"/>
            <w:noWrap/>
            <w:vAlign w:val="center"/>
          </w:tcPr>
          <w:p w14:paraId="1A6297E4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513" w:type="pct"/>
            <w:shd w:val="clear" w:color="auto" w:fill="FFFFFF" w:themeFill="background1"/>
            <w:noWrap/>
            <w:vAlign w:val="center"/>
          </w:tcPr>
          <w:p w14:paraId="5369BDCC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505" w:type="pct"/>
            <w:shd w:val="clear" w:color="auto" w:fill="FFFFFF" w:themeFill="background1"/>
            <w:vAlign w:val="center"/>
          </w:tcPr>
          <w:p w14:paraId="1AA32F40" w14:textId="77777777" w:rsidR="00077E84" w:rsidRPr="007D0456" w:rsidRDefault="00077E84" w:rsidP="00077E8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0456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</w:p>
        </w:tc>
      </w:tr>
    </w:tbl>
    <w:p w14:paraId="392F964A" w14:textId="77777777" w:rsidR="007A754D" w:rsidRDefault="007A754D" w:rsidP="007A754D">
      <w:pPr>
        <w:pStyle w:val="TABLETITLE"/>
        <w:spacing w:before="120" w:line="360" w:lineRule="auto"/>
        <w:rPr>
          <w:rFonts w:cs="Arial"/>
        </w:rPr>
      </w:pPr>
    </w:p>
    <w:p w14:paraId="71A57384" w14:textId="77777777" w:rsidR="007A754D" w:rsidRPr="00AE52EB" w:rsidRDefault="007A754D" w:rsidP="007A754D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t xml:space="preserve">Table </w:t>
      </w:r>
      <w:r w:rsidR="00A7656B" w:rsidRPr="00E50A4D">
        <w:rPr>
          <w:rFonts w:cs="Arial"/>
        </w:rPr>
        <w:t>A</w:t>
      </w:r>
      <w:r w:rsidRPr="00E50A4D">
        <w:rPr>
          <w:rFonts w:cs="Arial"/>
        </w:rPr>
        <w:t>2. Wilcoxon Signed Rank test comparing the effects of the three trackball surfaces on</w:t>
      </w:r>
      <w:r w:rsidRPr="00AE52EB">
        <w:rPr>
          <w:rFonts w:cs="Arial"/>
        </w:rPr>
        <w:t xml:space="preserve"> female phonotaxis</w:t>
      </w:r>
      <w:r>
        <w:rPr>
          <w:rFonts w:cs="Arial"/>
        </w:rPr>
        <w:t>. Bold data are highly significantly different.</w:t>
      </w:r>
    </w:p>
    <w:tbl>
      <w:tblPr>
        <w:tblStyle w:val="TableGrid"/>
        <w:tblW w:w="35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87"/>
        <w:gridCol w:w="1752"/>
        <w:gridCol w:w="1560"/>
      </w:tblGrid>
      <w:tr w:rsidR="002235C7" w:rsidRPr="003A7CB2" w14:paraId="4CD85DC8" w14:textId="77777777" w:rsidTr="002235C7">
        <w:trPr>
          <w:trHeight w:val="300"/>
          <w:jc w:val="center"/>
        </w:trPr>
        <w:tc>
          <w:tcPr>
            <w:tcW w:w="5000" w:type="pct"/>
            <w:gridSpan w:val="4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2AB3336" w14:textId="3E05568A" w:rsidR="002235C7" w:rsidRPr="003A7CB2" w:rsidRDefault="002235C7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Wilcoxon Signed Rank Test</w:t>
            </w:r>
          </w:p>
        </w:tc>
      </w:tr>
      <w:tr w:rsidR="002235C7" w:rsidRPr="003A7CB2" w14:paraId="4B3ADB08" w14:textId="77777777" w:rsidTr="002235C7">
        <w:trPr>
          <w:trHeight w:val="300"/>
          <w:jc w:val="center"/>
        </w:trPr>
        <w:tc>
          <w:tcPr>
            <w:tcW w:w="145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ABF7B08" w14:textId="4D08EE46" w:rsidR="002235C7" w:rsidRPr="003A7CB2" w:rsidRDefault="002235C7" w:rsidP="002235C7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proofErr w:type="spellStart"/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s</w:t>
            </w:r>
            <w:proofErr w:type="spellEnd"/>
          </w:p>
        </w:tc>
        <w:tc>
          <w:tcPr>
            <w:tcW w:w="992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3EDFA8CA" w14:textId="4D1AEB93" w:rsidR="002235C7" w:rsidRPr="003A7CB2" w:rsidRDefault="00EC1DA0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1350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255B20C8" w14:textId="5D790392" w:rsidR="002235C7" w:rsidRPr="003A7CB2" w:rsidRDefault="00811876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202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34055280" w14:textId="6465EA7A" w:rsidR="002235C7" w:rsidRPr="003A7CB2" w:rsidRDefault="002235C7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Rough</w:t>
            </w:r>
          </w:p>
        </w:tc>
      </w:tr>
      <w:tr w:rsidR="002235C7" w:rsidRPr="00AE52EB" w14:paraId="608A5AA0" w14:textId="77777777" w:rsidTr="00A74C94">
        <w:trPr>
          <w:trHeight w:val="300"/>
          <w:jc w:val="center"/>
        </w:trPr>
        <w:tc>
          <w:tcPr>
            <w:tcW w:w="1456" w:type="pct"/>
            <w:shd w:val="clear" w:color="auto" w:fill="FFFFFF" w:themeFill="background1"/>
            <w:noWrap/>
            <w:vAlign w:val="center"/>
          </w:tcPr>
          <w:p w14:paraId="2392A038" w14:textId="6498275F" w:rsidR="002235C7" w:rsidRPr="003A7CB2" w:rsidRDefault="00EC1DA0" w:rsidP="002235C7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992" w:type="pct"/>
            <w:shd w:val="clear" w:color="auto" w:fill="FFFFFF" w:themeFill="background1"/>
            <w:noWrap/>
            <w:vAlign w:val="center"/>
          </w:tcPr>
          <w:p w14:paraId="4B1940A9" w14:textId="77777777" w:rsidR="002235C7" w:rsidRPr="00F952FA" w:rsidRDefault="002235C7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952F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0" w:type="pct"/>
            <w:shd w:val="clear" w:color="auto" w:fill="FFFFFF" w:themeFill="background1"/>
            <w:noWrap/>
            <w:vAlign w:val="center"/>
          </w:tcPr>
          <w:p w14:paraId="22D275B4" w14:textId="77777777" w:rsidR="002235C7" w:rsidRPr="00F952FA" w:rsidRDefault="002235C7" w:rsidP="002235C7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952FA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pct"/>
            <w:shd w:val="clear" w:color="auto" w:fill="FFFFFF" w:themeFill="background1"/>
            <w:noWrap/>
            <w:vAlign w:val="center"/>
          </w:tcPr>
          <w:p w14:paraId="7EFA39DA" w14:textId="77777777" w:rsidR="002235C7" w:rsidRPr="00AE52EB" w:rsidRDefault="002235C7" w:rsidP="002235C7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235C7" w:rsidRPr="00AE52EB" w14:paraId="0E15AA61" w14:textId="77777777" w:rsidTr="00A74C94">
        <w:trPr>
          <w:trHeight w:val="300"/>
          <w:jc w:val="center"/>
        </w:trPr>
        <w:tc>
          <w:tcPr>
            <w:tcW w:w="1456" w:type="pct"/>
            <w:shd w:val="clear" w:color="auto" w:fill="D9D9D9" w:themeFill="background1" w:themeFillShade="D9"/>
            <w:noWrap/>
            <w:vAlign w:val="center"/>
          </w:tcPr>
          <w:p w14:paraId="36C3A4D6" w14:textId="161E3C5D" w:rsidR="002235C7" w:rsidRPr="003A7CB2" w:rsidRDefault="00811876" w:rsidP="002235C7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992" w:type="pct"/>
            <w:shd w:val="clear" w:color="auto" w:fill="D9D9D9" w:themeFill="background1" w:themeFillShade="D9"/>
            <w:noWrap/>
            <w:vAlign w:val="center"/>
          </w:tcPr>
          <w:p w14:paraId="0A977120" w14:textId="77777777" w:rsidR="002235C7" w:rsidRPr="00194B97" w:rsidRDefault="002235C7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194B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0.001***</w:t>
            </w:r>
          </w:p>
        </w:tc>
        <w:tc>
          <w:tcPr>
            <w:tcW w:w="1350" w:type="pct"/>
            <w:shd w:val="clear" w:color="auto" w:fill="D9D9D9" w:themeFill="background1" w:themeFillShade="D9"/>
            <w:noWrap/>
            <w:vAlign w:val="center"/>
          </w:tcPr>
          <w:p w14:paraId="6EDB81C2" w14:textId="77777777" w:rsidR="002235C7" w:rsidRPr="00F952FA" w:rsidRDefault="002235C7" w:rsidP="002235C7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952FA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2" w:type="pct"/>
            <w:shd w:val="clear" w:color="auto" w:fill="D9D9D9" w:themeFill="background1" w:themeFillShade="D9"/>
            <w:noWrap/>
            <w:vAlign w:val="center"/>
          </w:tcPr>
          <w:p w14:paraId="760DE4F6" w14:textId="77777777" w:rsidR="002235C7" w:rsidRPr="00AE52EB" w:rsidRDefault="002235C7" w:rsidP="002235C7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2235C7" w:rsidRPr="00AE52EB" w14:paraId="55E92573" w14:textId="77777777" w:rsidTr="00A74C94">
        <w:trPr>
          <w:trHeight w:val="300"/>
          <w:jc w:val="center"/>
        </w:trPr>
        <w:tc>
          <w:tcPr>
            <w:tcW w:w="1456" w:type="pct"/>
            <w:shd w:val="clear" w:color="auto" w:fill="FFFFFF" w:themeFill="background1"/>
            <w:noWrap/>
            <w:vAlign w:val="center"/>
          </w:tcPr>
          <w:p w14:paraId="70360C33" w14:textId="77777777" w:rsidR="002235C7" w:rsidRPr="003A7CB2" w:rsidRDefault="002235C7" w:rsidP="002235C7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Rough</w:t>
            </w:r>
          </w:p>
        </w:tc>
        <w:tc>
          <w:tcPr>
            <w:tcW w:w="992" w:type="pct"/>
            <w:shd w:val="clear" w:color="auto" w:fill="FFFFFF" w:themeFill="background1"/>
            <w:noWrap/>
            <w:vAlign w:val="center"/>
          </w:tcPr>
          <w:p w14:paraId="647EECDF" w14:textId="77777777" w:rsidR="002235C7" w:rsidRPr="00194B97" w:rsidRDefault="002235C7" w:rsidP="002235C7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194B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0.001***</w:t>
            </w:r>
          </w:p>
        </w:tc>
        <w:tc>
          <w:tcPr>
            <w:tcW w:w="1350" w:type="pct"/>
            <w:shd w:val="clear" w:color="auto" w:fill="FFFFFF" w:themeFill="background1"/>
            <w:noWrap/>
            <w:vAlign w:val="center"/>
          </w:tcPr>
          <w:p w14:paraId="74521A06" w14:textId="77777777" w:rsidR="002235C7" w:rsidRPr="00194B97" w:rsidRDefault="002235C7" w:rsidP="002235C7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194B97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4**</w:t>
            </w:r>
          </w:p>
        </w:tc>
        <w:tc>
          <w:tcPr>
            <w:tcW w:w="1202" w:type="pct"/>
            <w:shd w:val="clear" w:color="auto" w:fill="FFFFFF" w:themeFill="background1"/>
            <w:noWrap/>
            <w:vAlign w:val="center"/>
          </w:tcPr>
          <w:p w14:paraId="0CBD516B" w14:textId="77777777" w:rsidR="002235C7" w:rsidRPr="00AE52EB" w:rsidRDefault="002235C7" w:rsidP="002235C7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6C4E93BA" w14:textId="77777777" w:rsidR="00187E3C" w:rsidRDefault="00187E3C" w:rsidP="007A754D">
      <w:pPr>
        <w:spacing w:before="120" w:after="120" w:line="360" w:lineRule="auto"/>
        <w:rPr>
          <w:rFonts w:ascii="Arial" w:hAnsi="Arial" w:cs="Arial"/>
          <w:b/>
          <w:sz w:val="20"/>
        </w:rPr>
      </w:pPr>
    </w:p>
    <w:p w14:paraId="1D863671" w14:textId="76150A56" w:rsidR="00187E3C" w:rsidRPr="00187E3C" w:rsidRDefault="00187E3C" w:rsidP="007A754D">
      <w:pPr>
        <w:spacing w:before="120" w:after="120" w:line="360" w:lineRule="auto"/>
        <w:rPr>
          <w:rFonts w:ascii="Arial" w:hAnsi="Arial" w:cs="Arial"/>
          <w:b/>
          <w:sz w:val="20"/>
        </w:rPr>
      </w:pPr>
      <w:r w:rsidRPr="00E50A4D">
        <w:rPr>
          <w:rFonts w:ascii="Arial" w:hAnsi="Arial" w:cs="Arial"/>
          <w:b/>
          <w:sz w:val="20"/>
        </w:rPr>
        <w:t xml:space="preserve">Video </w:t>
      </w:r>
      <w:r w:rsidR="00C17F5C">
        <w:rPr>
          <w:rFonts w:ascii="Arial" w:hAnsi="Arial" w:cs="Arial"/>
          <w:b/>
          <w:sz w:val="20"/>
        </w:rPr>
        <w:t>1</w:t>
      </w:r>
      <w:r w:rsidRPr="00E50A4D">
        <w:rPr>
          <w:rFonts w:ascii="Arial" w:hAnsi="Arial" w:cs="Arial"/>
          <w:b/>
          <w:sz w:val="20"/>
        </w:rPr>
        <w:t xml:space="preserve">. </w:t>
      </w:r>
      <w:r w:rsidR="00191DB9" w:rsidRPr="00E50A4D">
        <w:rPr>
          <w:rFonts w:ascii="Arial" w:hAnsi="Arial" w:cs="Arial"/>
          <w:b/>
          <w:sz w:val="20"/>
        </w:rPr>
        <w:t xml:space="preserve">Video of the same cricket walking on </w:t>
      </w:r>
      <w:r w:rsidR="00191DB9" w:rsidRPr="00E50A4D">
        <w:rPr>
          <w:rFonts w:ascii="Arial" w:hAnsi="Arial" w:cs="Arial"/>
          <w:b/>
          <w:sz w:val="20"/>
          <w:szCs w:val="20"/>
        </w:rPr>
        <w:t>the three trackball surfaces</w:t>
      </w:r>
      <w:r w:rsidR="00284F49" w:rsidRPr="00E50A4D">
        <w:rPr>
          <w:rFonts w:ascii="Arial" w:hAnsi="Arial" w:cs="Arial"/>
          <w:b/>
          <w:sz w:val="20"/>
          <w:szCs w:val="20"/>
        </w:rPr>
        <w:t>. Note that in this</w:t>
      </w:r>
      <w:r w:rsidR="00284F49">
        <w:rPr>
          <w:rFonts w:ascii="Arial" w:hAnsi="Arial" w:cs="Arial"/>
          <w:b/>
          <w:sz w:val="20"/>
          <w:szCs w:val="20"/>
        </w:rPr>
        <w:t xml:space="preserve"> particular video the female seemed to show a slight reduction of velocity on</w:t>
      </w:r>
      <w:r w:rsidR="00C15F28">
        <w:rPr>
          <w:rFonts w:ascii="Arial" w:hAnsi="Arial" w:cs="Arial"/>
          <w:b/>
          <w:sz w:val="20"/>
          <w:szCs w:val="20"/>
        </w:rPr>
        <w:t xml:space="preserve"> the </w:t>
      </w:r>
      <w:r w:rsidR="00811876">
        <w:rPr>
          <w:rFonts w:ascii="Arial" w:hAnsi="Arial" w:cs="Arial"/>
          <w:b/>
          <w:sz w:val="20"/>
          <w:szCs w:val="20"/>
        </w:rPr>
        <w:t>medium</w:t>
      </w:r>
      <w:r w:rsidR="00C15F28">
        <w:rPr>
          <w:rFonts w:ascii="Arial" w:hAnsi="Arial" w:cs="Arial"/>
          <w:b/>
          <w:sz w:val="20"/>
          <w:szCs w:val="20"/>
        </w:rPr>
        <w:t xml:space="preserve"> trackball. </w:t>
      </w:r>
      <w:r w:rsidR="00061D72">
        <w:rPr>
          <w:rFonts w:ascii="Arial" w:hAnsi="Arial" w:cs="Arial"/>
          <w:b/>
          <w:sz w:val="20"/>
          <w:szCs w:val="20"/>
        </w:rPr>
        <w:t>However, the tested</w:t>
      </w:r>
      <w:r w:rsidR="00C15F28">
        <w:rPr>
          <w:rFonts w:ascii="Arial" w:hAnsi="Arial" w:cs="Arial"/>
          <w:b/>
          <w:sz w:val="20"/>
          <w:szCs w:val="20"/>
        </w:rPr>
        <w:t xml:space="preserve"> females </w:t>
      </w:r>
      <w:r w:rsidR="00061D72">
        <w:rPr>
          <w:rFonts w:ascii="Arial" w:hAnsi="Arial" w:cs="Arial"/>
          <w:b/>
          <w:sz w:val="20"/>
          <w:szCs w:val="20"/>
        </w:rPr>
        <w:t xml:space="preserve">walked </w:t>
      </w:r>
      <w:r w:rsidR="00C15F28">
        <w:rPr>
          <w:rFonts w:ascii="Arial" w:hAnsi="Arial" w:cs="Arial"/>
          <w:b/>
          <w:sz w:val="20"/>
          <w:szCs w:val="20"/>
        </w:rPr>
        <w:t xml:space="preserve">faster </w:t>
      </w:r>
      <w:r w:rsidR="00061D72">
        <w:rPr>
          <w:rFonts w:ascii="Arial" w:hAnsi="Arial" w:cs="Arial"/>
          <w:b/>
          <w:sz w:val="20"/>
          <w:szCs w:val="20"/>
        </w:rPr>
        <w:t xml:space="preserve">on the </w:t>
      </w:r>
      <w:r w:rsidR="00811876">
        <w:rPr>
          <w:rFonts w:ascii="Arial" w:hAnsi="Arial" w:cs="Arial"/>
          <w:b/>
          <w:sz w:val="20"/>
          <w:szCs w:val="20"/>
        </w:rPr>
        <w:t>medium</w:t>
      </w:r>
      <w:r w:rsidR="00061D72">
        <w:rPr>
          <w:rFonts w:ascii="Arial" w:hAnsi="Arial" w:cs="Arial"/>
          <w:b/>
          <w:sz w:val="20"/>
          <w:szCs w:val="20"/>
        </w:rPr>
        <w:t xml:space="preserve"> trackball in comparison with </w:t>
      </w:r>
      <w:r w:rsidR="00C15F28">
        <w:rPr>
          <w:rFonts w:ascii="Arial" w:hAnsi="Arial" w:cs="Arial"/>
          <w:b/>
          <w:sz w:val="20"/>
          <w:szCs w:val="20"/>
        </w:rPr>
        <w:t>the female of the video.</w:t>
      </w:r>
      <w:r w:rsidR="00A97235">
        <w:rPr>
          <w:rFonts w:ascii="Arial" w:hAnsi="Arial" w:cs="Arial"/>
          <w:b/>
          <w:sz w:val="20"/>
          <w:szCs w:val="20"/>
        </w:rPr>
        <w:t xml:space="preserve"> </w:t>
      </w:r>
      <w:r w:rsidR="00632A5D">
        <w:rPr>
          <w:rFonts w:ascii="Arial" w:hAnsi="Arial" w:cs="Arial"/>
          <w:b/>
          <w:sz w:val="20"/>
          <w:szCs w:val="20"/>
        </w:rPr>
        <w:t>O</w:t>
      </w:r>
      <w:r w:rsidR="00A97235">
        <w:rPr>
          <w:rFonts w:ascii="Arial" w:hAnsi="Arial" w:cs="Arial"/>
          <w:b/>
          <w:sz w:val="20"/>
          <w:szCs w:val="20"/>
        </w:rPr>
        <w:t xml:space="preserve">n the </w:t>
      </w:r>
      <w:r w:rsidR="00EC1DA0">
        <w:rPr>
          <w:rFonts w:ascii="Arial" w:hAnsi="Arial" w:cs="Arial"/>
          <w:b/>
          <w:sz w:val="20"/>
          <w:szCs w:val="20"/>
        </w:rPr>
        <w:t>smooth</w:t>
      </w:r>
      <w:r w:rsidR="00A97235">
        <w:rPr>
          <w:rFonts w:ascii="Arial" w:hAnsi="Arial" w:cs="Arial"/>
          <w:b/>
          <w:sz w:val="20"/>
          <w:szCs w:val="20"/>
        </w:rPr>
        <w:t xml:space="preserve"> trackball</w:t>
      </w:r>
      <w:r w:rsidR="00776255">
        <w:rPr>
          <w:rFonts w:ascii="Arial" w:hAnsi="Arial" w:cs="Arial"/>
          <w:b/>
          <w:sz w:val="20"/>
          <w:szCs w:val="20"/>
        </w:rPr>
        <w:t xml:space="preserve"> </w:t>
      </w:r>
      <w:r w:rsidR="00776255" w:rsidRPr="00776255">
        <w:rPr>
          <w:rFonts w:ascii="Arial" w:hAnsi="Arial" w:cs="Arial"/>
          <w:b/>
          <w:sz w:val="20"/>
          <w:szCs w:val="20"/>
        </w:rPr>
        <w:t>the cricket uses all of its legs, but does not find proper contact points for any of the legs. The legs move independently in an uncoordinated manner</w:t>
      </w:r>
      <w:r w:rsidR="005F665C">
        <w:rPr>
          <w:rFonts w:ascii="Arial" w:hAnsi="Arial" w:cs="Arial"/>
          <w:b/>
          <w:sz w:val="20"/>
          <w:szCs w:val="20"/>
        </w:rPr>
        <w:t xml:space="preserve"> on the </w:t>
      </w:r>
      <w:r w:rsidR="00EC1DA0">
        <w:rPr>
          <w:rFonts w:ascii="Arial" w:hAnsi="Arial" w:cs="Arial"/>
          <w:b/>
          <w:sz w:val="20"/>
          <w:szCs w:val="20"/>
        </w:rPr>
        <w:t>smooth</w:t>
      </w:r>
      <w:r w:rsidR="005F665C">
        <w:rPr>
          <w:rFonts w:ascii="Arial" w:hAnsi="Arial" w:cs="Arial"/>
          <w:b/>
          <w:sz w:val="20"/>
          <w:szCs w:val="20"/>
        </w:rPr>
        <w:t xml:space="preserve"> trackball</w:t>
      </w:r>
      <w:r w:rsidR="00776255" w:rsidRPr="00776255">
        <w:rPr>
          <w:rFonts w:ascii="Arial" w:hAnsi="Arial" w:cs="Arial"/>
          <w:b/>
          <w:sz w:val="20"/>
          <w:szCs w:val="20"/>
        </w:rPr>
        <w:t>.</w:t>
      </w:r>
    </w:p>
    <w:p w14:paraId="40E347DF" w14:textId="77777777" w:rsidR="00187E3C" w:rsidRDefault="00930490" w:rsidP="007A754D">
      <w:pPr>
        <w:spacing w:before="120" w:after="120" w:line="360" w:lineRule="auto"/>
        <w:rPr>
          <w:rFonts w:ascii="Arial" w:hAnsi="Arial" w:cs="Arial"/>
          <w:color w:val="000000" w:themeColor="text1"/>
          <w:sz w:val="20"/>
        </w:rPr>
      </w:pPr>
      <w:hyperlink r:id="rId8" w:history="1">
        <w:r w:rsidR="00F61B8C" w:rsidRPr="00710251">
          <w:rPr>
            <w:rStyle w:val="Hyperlink"/>
            <w:rFonts w:ascii="Arial" w:hAnsi="Arial" w:cs="Arial"/>
            <w:sz w:val="20"/>
          </w:rPr>
          <w:t>https://drive.google.com/open?id=0Bzc1PYhVH-50WVRtQnQtMjN2bjg</w:t>
        </w:r>
      </w:hyperlink>
    </w:p>
    <w:p w14:paraId="6A49000A" w14:textId="77777777" w:rsidR="00284F49" w:rsidRPr="00187E3C" w:rsidRDefault="00284F49" w:rsidP="007A754D">
      <w:pPr>
        <w:spacing w:before="120" w:after="120" w:line="360" w:lineRule="auto"/>
        <w:rPr>
          <w:rFonts w:ascii="Arial" w:hAnsi="Arial" w:cs="Arial"/>
          <w:color w:val="000000" w:themeColor="text1"/>
          <w:sz w:val="20"/>
        </w:rPr>
      </w:pPr>
    </w:p>
    <w:p w14:paraId="0D936B29" w14:textId="48B6F716" w:rsidR="007A754D" w:rsidRPr="00AE52EB" w:rsidRDefault="00A622E4" w:rsidP="007A754D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. </w:t>
      </w:r>
      <w:r w:rsidR="00C615EB">
        <w:rPr>
          <w:rFonts w:ascii="Arial" w:hAnsi="Arial" w:cs="Arial"/>
        </w:rPr>
        <w:t>Contact</w:t>
      </w:r>
      <w:r w:rsidR="007A754D" w:rsidRPr="00AE52EB">
        <w:rPr>
          <w:rFonts w:ascii="Arial" w:hAnsi="Arial" w:cs="Arial"/>
        </w:rPr>
        <w:t xml:space="preserve"> force measurements</w:t>
      </w:r>
    </w:p>
    <w:p w14:paraId="6B82AA1B" w14:textId="63CDF488" w:rsidR="007A754D" w:rsidRDefault="007A754D" w:rsidP="007A754D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t xml:space="preserve">Table </w:t>
      </w:r>
      <w:r w:rsidR="00A7656B" w:rsidRPr="00E50A4D">
        <w:rPr>
          <w:rFonts w:cs="Arial"/>
        </w:rPr>
        <w:t>B</w:t>
      </w:r>
      <w:r w:rsidRPr="00E50A4D">
        <w:rPr>
          <w:rFonts w:cs="Arial"/>
        </w:rPr>
        <w:t xml:space="preserve">1. </w:t>
      </w:r>
      <w:r w:rsidRPr="009B4F68">
        <w:rPr>
          <w:rFonts w:cs="Arial"/>
        </w:rPr>
        <w:t xml:space="preserve">Statistical summary showing the </w:t>
      </w:r>
      <w:r w:rsidR="00C615EB">
        <w:rPr>
          <w:rFonts w:cs="Arial"/>
        </w:rPr>
        <w:t>contact</w:t>
      </w:r>
      <w:r w:rsidRPr="009B4F68">
        <w:rPr>
          <w:rFonts w:cs="Arial"/>
        </w:rPr>
        <w:t xml:space="preserve"> forces generated by 10 female crickets on the three trackball surfaces, with claws and claw</w:t>
      </w:r>
      <w:r w:rsidR="009B1C22" w:rsidRPr="00B51F46">
        <w:rPr>
          <w:rFonts w:cs="Arial"/>
        </w:rPr>
        <w:t>s removed</w:t>
      </w:r>
      <w:r w:rsidRPr="009B4F68">
        <w:rPr>
          <w:rFonts w:cs="Arial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793"/>
        <w:gridCol w:w="970"/>
        <w:gridCol w:w="495"/>
        <w:gridCol w:w="650"/>
        <w:gridCol w:w="543"/>
        <w:gridCol w:w="827"/>
        <w:gridCol w:w="843"/>
        <w:gridCol w:w="955"/>
      </w:tblGrid>
      <w:tr w:rsidR="00B51F46" w:rsidRPr="00AE52EB" w14:paraId="0EA466C8" w14:textId="77777777" w:rsidTr="00B51F4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7F7F7F" w:themeFill="text1" w:themeFillTint="80"/>
            <w:noWrap/>
            <w:vAlign w:val="center"/>
          </w:tcPr>
          <w:p w14:paraId="0EC4C014" w14:textId="77777777" w:rsidR="00B51F46" w:rsidRPr="003A7CB2" w:rsidRDefault="00B51F46" w:rsidP="00A74C94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urface</w:t>
            </w:r>
          </w:p>
        </w:tc>
        <w:tc>
          <w:tcPr>
            <w:tcW w:w="0" w:type="auto"/>
            <w:gridSpan w:val="2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A3389B8" w14:textId="71D982E7" w:rsidR="00B51F46" w:rsidRPr="003A7CB2" w:rsidRDefault="00C615EB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Contact</w:t>
            </w:r>
            <w:r w:rsidR="00077E84"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 Forces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6371C8E" w14:textId="63C57988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B4F3CB7" w14:textId="61F73552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39D91D1C" w14:textId="42EEE5EB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93E92D6" w14:textId="7BB0A676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0940983" w14:textId="2444BA6D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955" w:type="dxa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A3DC466" w14:textId="77E8424F" w:rsidR="00B51F46" w:rsidRPr="003A7CB2" w:rsidRDefault="00B51F46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</w:tr>
      <w:tr w:rsidR="00B51F46" w:rsidRPr="00AE52EB" w14:paraId="45E85F07" w14:textId="77777777" w:rsidTr="00B51F46">
        <w:trPr>
          <w:trHeight w:val="300"/>
          <w:jc w:val="center"/>
        </w:trPr>
        <w:tc>
          <w:tcPr>
            <w:tcW w:w="0" w:type="auto"/>
            <w:vMerge/>
            <w:shd w:val="clear" w:color="auto" w:fill="7F7F7F" w:themeFill="text1" w:themeFillTint="80"/>
            <w:noWrap/>
            <w:vAlign w:val="center"/>
          </w:tcPr>
          <w:p w14:paraId="1A0D5624" w14:textId="77777777" w:rsidR="00B51F46" w:rsidRPr="003A7CB2" w:rsidRDefault="00B51F46" w:rsidP="00B51F46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AC49328" w14:textId="77777777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ean</w:t>
            </w:r>
          </w:p>
          <w:p w14:paraId="0CAE67DE" w14:textId="424E5746" w:rsidR="00B51F46" w:rsidRPr="000B21D6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(</w:t>
            </w:r>
            <w:proofErr w:type="spellStart"/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mN</w:t>
            </w:r>
            <w:proofErr w:type="spellEnd"/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276FEEE" w14:textId="77777777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Median</w:t>
            </w:r>
          </w:p>
          <w:p w14:paraId="19D35963" w14:textId="3A1EDCE2" w:rsidR="00B51F46" w:rsidRPr="000B21D6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(</w:t>
            </w:r>
            <w:proofErr w:type="spellStart"/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mN</w:t>
            </w:r>
            <w:proofErr w:type="spellEnd"/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C18E51C" w14:textId="4D0C9D92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421A3B36" w14:textId="7805D136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EM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035E70DF" w14:textId="12380965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Min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91CBDDA" w14:textId="0ACD1613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1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st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 Qu.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3EAC3FCB" w14:textId="78D49B15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3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rd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 Qu.</w:t>
            </w:r>
          </w:p>
        </w:tc>
        <w:tc>
          <w:tcPr>
            <w:tcW w:w="955" w:type="dxa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118224A" w14:textId="0F4E8013" w:rsidR="00B51F46" w:rsidRPr="003A7CB2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Max</w:t>
            </w:r>
          </w:p>
        </w:tc>
      </w:tr>
      <w:tr w:rsidR="00B51F46" w:rsidRPr="00AE52EB" w14:paraId="2B45B1CE" w14:textId="77777777" w:rsidTr="00D4593F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407C572" w14:textId="00633510" w:rsidR="00B51F46" w:rsidRPr="003A7CB2" w:rsidRDefault="00EC1DA0" w:rsidP="00B51F46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Smooth</w:t>
            </w:r>
            <w:r w:rsidR="00B51F46"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1F46"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0" w:type="auto"/>
            <w:noWrap/>
            <w:vAlign w:val="center"/>
          </w:tcPr>
          <w:p w14:paraId="492E887F" w14:textId="77777777" w:rsidR="00B51F46" w:rsidRPr="009B4F68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B4F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noWrap/>
            <w:vAlign w:val="center"/>
          </w:tcPr>
          <w:p w14:paraId="19374110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0" w:type="auto"/>
            <w:vAlign w:val="center"/>
          </w:tcPr>
          <w:p w14:paraId="77C7BCE1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44A5FB2D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A1B581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noWrap/>
            <w:vAlign w:val="center"/>
          </w:tcPr>
          <w:p w14:paraId="0CBCECA2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 w14:paraId="46CEC35D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955" w:type="dxa"/>
            <w:vAlign w:val="center"/>
          </w:tcPr>
          <w:p w14:paraId="0529AFB0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1</w:t>
            </w:r>
          </w:p>
        </w:tc>
      </w:tr>
      <w:tr w:rsidR="00B51F46" w:rsidRPr="00AE52EB" w14:paraId="14980340" w14:textId="77777777" w:rsidTr="00D4593F">
        <w:trPr>
          <w:trHeight w:val="30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BC2EE86" w14:textId="36C6C167" w:rsidR="00B51F46" w:rsidRPr="003A7CB2" w:rsidRDefault="00811876" w:rsidP="00B51F46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Medium</w:t>
            </w:r>
            <w:r w:rsidR="00B51F46"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51F46"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045577B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F39EA7E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E5B153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D096EB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E3A8012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550366A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1444E5D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955" w:type="dxa"/>
            <w:shd w:val="clear" w:color="auto" w:fill="D9D9D9" w:themeFill="background1" w:themeFillShade="D9"/>
            <w:vAlign w:val="center"/>
          </w:tcPr>
          <w:p w14:paraId="047EEEB3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.6</w:t>
            </w:r>
          </w:p>
        </w:tc>
      </w:tr>
      <w:tr w:rsidR="00B51F46" w:rsidRPr="00AE52EB" w14:paraId="5BDA6D14" w14:textId="77777777" w:rsidTr="00D4593F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6C166E6" w14:textId="77777777" w:rsidR="00B51F46" w:rsidRPr="003A7CB2" w:rsidRDefault="00B51F46" w:rsidP="00B51F46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0" w:type="auto"/>
            <w:noWrap/>
            <w:vAlign w:val="center"/>
          </w:tcPr>
          <w:p w14:paraId="64954551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3.9</w:t>
            </w:r>
          </w:p>
        </w:tc>
        <w:tc>
          <w:tcPr>
            <w:tcW w:w="0" w:type="auto"/>
            <w:noWrap/>
            <w:vAlign w:val="center"/>
          </w:tcPr>
          <w:p w14:paraId="4D91245E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542D1239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020FA02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7</w:t>
            </w:r>
          </w:p>
        </w:tc>
        <w:tc>
          <w:tcPr>
            <w:tcW w:w="0" w:type="auto"/>
            <w:noWrap/>
            <w:vAlign w:val="center"/>
          </w:tcPr>
          <w:p w14:paraId="6C240EBE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0" w:type="auto"/>
            <w:noWrap/>
            <w:vAlign w:val="center"/>
          </w:tcPr>
          <w:p w14:paraId="3E567E11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.7</w:t>
            </w:r>
          </w:p>
        </w:tc>
        <w:tc>
          <w:tcPr>
            <w:tcW w:w="0" w:type="auto"/>
            <w:noWrap/>
            <w:vAlign w:val="center"/>
          </w:tcPr>
          <w:p w14:paraId="172F3383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.7</w:t>
            </w:r>
          </w:p>
        </w:tc>
        <w:tc>
          <w:tcPr>
            <w:tcW w:w="955" w:type="dxa"/>
            <w:vAlign w:val="center"/>
          </w:tcPr>
          <w:p w14:paraId="08D7DA32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.1</w:t>
            </w:r>
          </w:p>
        </w:tc>
      </w:tr>
      <w:tr w:rsidR="00B51F46" w:rsidRPr="00AE52EB" w14:paraId="5912E027" w14:textId="77777777" w:rsidTr="00D4593F">
        <w:trPr>
          <w:trHeight w:val="30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5978BF4" w14:textId="233C9115" w:rsidR="00B51F46" w:rsidRPr="003A7CB2" w:rsidRDefault="00B51F46" w:rsidP="00B51F46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no claws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1E0FADE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F04C75A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60A415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83A90C" w14:textId="77777777" w:rsidR="00B51F46" w:rsidRPr="00AE52EB" w:rsidRDefault="00B51F46" w:rsidP="00B51F46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E52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0F90F06" w14:textId="77777777" w:rsidR="00B51F46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DC20E9B" w14:textId="77777777" w:rsidR="00B51F46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8B71757" w14:textId="77777777" w:rsidR="00B51F46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5" w:type="dxa"/>
            <w:shd w:val="clear" w:color="auto" w:fill="D9D9D9" w:themeFill="background1" w:themeFillShade="D9"/>
            <w:vAlign w:val="center"/>
          </w:tcPr>
          <w:p w14:paraId="530745F0" w14:textId="77777777" w:rsidR="00B51F46" w:rsidRDefault="00B51F46" w:rsidP="00B51F46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</w:tbl>
    <w:p w14:paraId="442E1B73" w14:textId="77777777" w:rsidR="007A754D" w:rsidRDefault="007A754D" w:rsidP="007A754D">
      <w:pPr>
        <w:pStyle w:val="TABLETITLE"/>
        <w:spacing w:before="120" w:line="360" w:lineRule="auto"/>
        <w:rPr>
          <w:rFonts w:cs="Arial"/>
        </w:rPr>
      </w:pPr>
    </w:p>
    <w:p w14:paraId="37DFD81B" w14:textId="60244622" w:rsidR="007A754D" w:rsidRPr="00AE52EB" w:rsidRDefault="007A754D" w:rsidP="007A754D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t xml:space="preserve">Table </w:t>
      </w:r>
      <w:r w:rsidR="00A7656B" w:rsidRPr="00E50A4D">
        <w:rPr>
          <w:rFonts w:cs="Arial"/>
        </w:rPr>
        <w:t>B</w:t>
      </w:r>
      <w:r w:rsidRPr="00E50A4D">
        <w:rPr>
          <w:rFonts w:cs="Arial"/>
        </w:rPr>
        <w:t xml:space="preserve">2. Wilcoxon Signed Rank test comparing the </w:t>
      </w:r>
      <w:r w:rsidR="00C615EB">
        <w:rPr>
          <w:rFonts w:cs="Arial"/>
        </w:rPr>
        <w:t>contact</w:t>
      </w:r>
      <w:r w:rsidR="00C615EB" w:rsidRPr="009B4F68">
        <w:rPr>
          <w:rFonts w:cs="Arial"/>
        </w:rPr>
        <w:t xml:space="preserve"> </w:t>
      </w:r>
      <w:r w:rsidRPr="00E50A4D">
        <w:rPr>
          <w:rFonts w:cs="Arial"/>
        </w:rPr>
        <w:t>forces generated by 10 female crickets</w:t>
      </w:r>
      <w:r w:rsidRPr="00AE52EB">
        <w:rPr>
          <w:rFonts w:cs="Arial"/>
        </w:rPr>
        <w:t xml:space="preserve"> on the three trackbal</w:t>
      </w:r>
      <w:r>
        <w:rPr>
          <w:rFonts w:cs="Arial"/>
        </w:rPr>
        <w:t>l surfaces, with claws and claws removed (rough). Bold data are highly significantly different.</w:t>
      </w:r>
    </w:p>
    <w:tbl>
      <w:tblPr>
        <w:tblStyle w:val="TableGrid"/>
        <w:tblW w:w="495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706"/>
        <w:gridCol w:w="1628"/>
        <w:gridCol w:w="1519"/>
        <w:gridCol w:w="2306"/>
      </w:tblGrid>
      <w:tr w:rsidR="00293672" w:rsidRPr="00AE52EB" w14:paraId="6DFD61E1" w14:textId="77777777" w:rsidTr="00293672">
        <w:trPr>
          <w:trHeight w:val="300"/>
          <w:jc w:val="center"/>
        </w:trPr>
        <w:tc>
          <w:tcPr>
            <w:tcW w:w="5000" w:type="pct"/>
            <w:gridSpan w:val="5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4A34FDE7" w14:textId="432DF9A7" w:rsidR="00293672" w:rsidRPr="003A7CB2" w:rsidRDefault="00293672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Wilcoxon Signed Rank Test</w:t>
            </w:r>
          </w:p>
        </w:tc>
      </w:tr>
      <w:tr w:rsidR="00293672" w:rsidRPr="00AE52EB" w14:paraId="0E433A42" w14:textId="77777777" w:rsidTr="00293672">
        <w:trPr>
          <w:trHeight w:val="300"/>
          <w:jc w:val="center"/>
        </w:trPr>
        <w:tc>
          <w:tcPr>
            <w:tcW w:w="98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268E76B4" w14:textId="44A3C009" w:rsidR="00293672" w:rsidRPr="003A7CB2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proofErr w:type="spellStart"/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s</w:t>
            </w:r>
            <w:proofErr w:type="spellEnd"/>
          </w:p>
        </w:tc>
        <w:tc>
          <w:tcPr>
            <w:tcW w:w="959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426CA624" w14:textId="41F6D596" w:rsidR="00293672" w:rsidRPr="003A7CB2" w:rsidRDefault="00EC1DA0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mooth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 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915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D2E893F" w14:textId="79891934" w:rsidR="00293672" w:rsidRPr="003A7CB2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Medium 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84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D540B61" w14:textId="1B98E8F0" w:rsidR="00293672" w:rsidRPr="003A7CB2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1294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7C456BBD" w14:textId="542CFB34" w:rsidR="00293672" w:rsidRPr="003A7CB2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FFFFFF" w:themeColor="background1"/>
                <w:sz w:val="18"/>
                <w:szCs w:val="20"/>
                <w:lang w:val="en-GB" w:eastAsia="en-GB"/>
              </w:rPr>
              <w:t>(claws removed)</w:t>
            </w:r>
          </w:p>
        </w:tc>
      </w:tr>
      <w:tr w:rsidR="00293672" w:rsidRPr="00AE52EB" w14:paraId="61D414BF" w14:textId="77777777" w:rsidTr="00293672">
        <w:trPr>
          <w:trHeight w:val="300"/>
          <w:jc w:val="center"/>
        </w:trPr>
        <w:tc>
          <w:tcPr>
            <w:tcW w:w="986" w:type="pct"/>
            <w:noWrap/>
            <w:vAlign w:val="center"/>
          </w:tcPr>
          <w:p w14:paraId="2CA0E236" w14:textId="25671BB6" w:rsidR="00293672" w:rsidRPr="003A7CB2" w:rsidRDefault="00EC1DA0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Smooth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959" w:type="pct"/>
            <w:noWrap/>
            <w:vAlign w:val="center"/>
          </w:tcPr>
          <w:p w14:paraId="3312F3A1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15" w:type="pct"/>
            <w:noWrap/>
            <w:vAlign w:val="center"/>
          </w:tcPr>
          <w:p w14:paraId="7919424C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6" w:type="pct"/>
            <w:noWrap/>
            <w:vAlign w:val="center"/>
          </w:tcPr>
          <w:p w14:paraId="59116381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94" w:type="pct"/>
            <w:noWrap/>
            <w:vAlign w:val="center"/>
          </w:tcPr>
          <w:p w14:paraId="0B233C7C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293672" w:rsidRPr="00AE52EB" w14:paraId="5B5893AF" w14:textId="77777777" w:rsidTr="00293672">
        <w:trPr>
          <w:trHeight w:val="300"/>
          <w:jc w:val="center"/>
        </w:trPr>
        <w:tc>
          <w:tcPr>
            <w:tcW w:w="986" w:type="pct"/>
            <w:shd w:val="clear" w:color="auto" w:fill="D9D9D9" w:themeFill="background1" w:themeFillShade="D9"/>
            <w:noWrap/>
            <w:vAlign w:val="center"/>
          </w:tcPr>
          <w:p w14:paraId="202CC9F7" w14:textId="6170A9AB" w:rsidR="00293672" w:rsidRPr="003A7CB2" w:rsidRDefault="00811876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Medium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293672"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959" w:type="pct"/>
            <w:shd w:val="clear" w:color="auto" w:fill="D9D9D9" w:themeFill="background1" w:themeFillShade="D9"/>
            <w:noWrap/>
            <w:vAlign w:val="center"/>
          </w:tcPr>
          <w:p w14:paraId="714CD5C1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915" w:type="pct"/>
            <w:shd w:val="clear" w:color="auto" w:fill="D9D9D9" w:themeFill="background1" w:themeFillShade="D9"/>
            <w:noWrap/>
            <w:vAlign w:val="center"/>
          </w:tcPr>
          <w:p w14:paraId="2BB142D4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6" w:type="pct"/>
            <w:shd w:val="clear" w:color="auto" w:fill="D9D9D9" w:themeFill="background1" w:themeFillShade="D9"/>
            <w:noWrap/>
            <w:vAlign w:val="center"/>
          </w:tcPr>
          <w:p w14:paraId="4A5D8047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94" w:type="pct"/>
            <w:shd w:val="clear" w:color="auto" w:fill="D9D9D9" w:themeFill="background1" w:themeFillShade="D9"/>
            <w:noWrap/>
            <w:vAlign w:val="center"/>
          </w:tcPr>
          <w:p w14:paraId="000F05A7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293672" w:rsidRPr="00AE52EB" w14:paraId="57A2ADD3" w14:textId="77777777" w:rsidTr="00293672">
        <w:trPr>
          <w:trHeight w:val="300"/>
          <w:jc w:val="center"/>
        </w:trPr>
        <w:tc>
          <w:tcPr>
            <w:tcW w:w="986" w:type="pct"/>
            <w:noWrap/>
            <w:vAlign w:val="center"/>
          </w:tcPr>
          <w:p w14:paraId="70268D5E" w14:textId="77777777" w:rsidR="00293672" w:rsidRPr="003A7CB2" w:rsidRDefault="00293672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s)</w:t>
            </w:r>
          </w:p>
        </w:tc>
        <w:tc>
          <w:tcPr>
            <w:tcW w:w="959" w:type="pct"/>
            <w:noWrap/>
            <w:vAlign w:val="center"/>
          </w:tcPr>
          <w:p w14:paraId="120A531A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915" w:type="pct"/>
            <w:noWrap/>
            <w:vAlign w:val="center"/>
          </w:tcPr>
          <w:p w14:paraId="3122BAFA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846" w:type="pct"/>
            <w:noWrap/>
            <w:vAlign w:val="center"/>
          </w:tcPr>
          <w:p w14:paraId="1C6BDAF2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94" w:type="pct"/>
            <w:noWrap/>
            <w:vAlign w:val="center"/>
          </w:tcPr>
          <w:p w14:paraId="70BB2C62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293672" w:rsidRPr="00AE52EB" w14:paraId="5C4FF958" w14:textId="77777777" w:rsidTr="00293672">
        <w:trPr>
          <w:trHeight w:val="300"/>
          <w:jc w:val="center"/>
        </w:trPr>
        <w:tc>
          <w:tcPr>
            <w:tcW w:w="986" w:type="pct"/>
            <w:shd w:val="clear" w:color="auto" w:fill="D9D9D9" w:themeFill="background1" w:themeFillShade="D9"/>
            <w:noWrap/>
            <w:vAlign w:val="center"/>
          </w:tcPr>
          <w:p w14:paraId="16F36C2B" w14:textId="77777777" w:rsidR="00293672" w:rsidRPr="003A7CB2" w:rsidRDefault="00293672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Rough </w:t>
            </w:r>
            <w:r w:rsidRPr="003A7CB2">
              <w:rPr>
                <w:rFonts w:ascii="Arial" w:eastAsia="Times New Roman" w:hAnsi="Arial" w:cs="Arial"/>
                <w:b/>
                <w:smallCaps/>
                <w:color w:val="000000"/>
                <w:sz w:val="18"/>
                <w:szCs w:val="20"/>
                <w:lang w:val="en-GB" w:eastAsia="en-GB"/>
              </w:rPr>
              <w:t>(clawless)</w:t>
            </w:r>
          </w:p>
        </w:tc>
        <w:tc>
          <w:tcPr>
            <w:tcW w:w="959" w:type="pct"/>
            <w:shd w:val="clear" w:color="auto" w:fill="D9D9D9" w:themeFill="background1" w:themeFillShade="D9"/>
            <w:noWrap/>
            <w:vAlign w:val="center"/>
          </w:tcPr>
          <w:p w14:paraId="13897269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915" w:type="pct"/>
            <w:shd w:val="clear" w:color="auto" w:fill="D9D9D9" w:themeFill="background1" w:themeFillShade="D9"/>
            <w:noWrap/>
            <w:vAlign w:val="center"/>
          </w:tcPr>
          <w:p w14:paraId="1AF6CFE2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846" w:type="pct"/>
            <w:shd w:val="clear" w:color="auto" w:fill="D9D9D9" w:themeFill="background1" w:themeFillShade="D9"/>
            <w:noWrap/>
            <w:vAlign w:val="center"/>
          </w:tcPr>
          <w:p w14:paraId="0991CB40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1294" w:type="pct"/>
            <w:shd w:val="clear" w:color="auto" w:fill="D9D9D9" w:themeFill="background1" w:themeFillShade="D9"/>
            <w:noWrap/>
            <w:vAlign w:val="center"/>
          </w:tcPr>
          <w:p w14:paraId="392F07EE" w14:textId="77777777" w:rsidR="00293672" w:rsidRPr="00AE52EB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20D8375E" w14:textId="77777777" w:rsidR="00B6133A" w:rsidRDefault="00B6133A" w:rsidP="00B6133A">
      <w:pPr>
        <w:spacing w:before="120" w:after="120" w:line="360" w:lineRule="auto"/>
        <w:rPr>
          <w:rFonts w:ascii="Arial" w:hAnsi="Arial" w:cs="Arial"/>
          <w:b/>
          <w:sz w:val="20"/>
        </w:rPr>
      </w:pPr>
    </w:p>
    <w:p w14:paraId="21D0E4B3" w14:textId="30CCB0B4" w:rsidR="00B6133A" w:rsidRPr="00187E3C" w:rsidRDefault="00B6133A" w:rsidP="00B6133A">
      <w:pPr>
        <w:spacing w:before="120" w:after="120" w:line="360" w:lineRule="auto"/>
        <w:rPr>
          <w:rFonts w:ascii="Arial" w:hAnsi="Arial" w:cs="Arial"/>
          <w:b/>
          <w:sz w:val="20"/>
        </w:rPr>
      </w:pPr>
      <w:r w:rsidRPr="00E50A4D">
        <w:rPr>
          <w:rFonts w:ascii="Arial" w:hAnsi="Arial" w:cs="Arial"/>
          <w:b/>
          <w:sz w:val="20"/>
        </w:rPr>
        <w:t>Video</w:t>
      </w:r>
      <w:r w:rsidR="00C17F5C">
        <w:rPr>
          <w:rFonts w:ascii="Arial" w:hAnsi="Arial" w:cs="Arial"/>
          <w:b/>
          <w:sz w:val="20"/>
        </w:rPr>
        <w:t xml:space="preserve"> 2</w:t>
      </w:r>
      <w:r w:rsidRPr="00E50A4D">
        <w:rPr>
          <w:rFonts w:ascii="Arial" w:hAnsi="Arial" w:cs="Arial"/>
          <w:b/>
          <w:sz w:val="20"/>
        </w:rPr>
        <w:t xml:space="preserve">. Video of the </w:t>
      </w:r>
      <w:r w:rsidR="00884BE0" w:rsidRPr="00E50A4D">
        <w:rPr>
          <w:rFonts w:ascii="Arial" w:hAnsi="Arial" w:cs="Arial"/>
          <w:b/>
          <w:sz w:val="20"/>
        </w:rPr>
        <w:t>contact force measurements of the same female cricket standing on</w:t>
      </w:r>
      <w:r w:rsidR="00884BE0" w:rsidRPr="00884BE0">
        <w:rPr>
          <w:rFonts w:ascii="Arial" w:hAnsi="Arial" w:cs="Arial"/>
          <w:b/>
          <w:sz w:val="20"/>
        </w:rPr>
        <w:t xml:space="preserve"> different trackballs</w:t>
      </w:r>
      <w:r>
        <w:rPr>
          <w:rFonts w:ascii="Arial" w:hAnsi="Arial" w:cs="Arial"/>
          <w:b/>
          <w:sz w:val="20"/>
          <w:szCs w:val="20"/>
        </w:rPr>
        <w:t>.</w:t>
      </w:r>
      <w:r w:rsidR="00273FFF">
        <w:rPr>
          <w:rFonts w:ascii="Arial" w:hAnsi="Arial" w:cs="Arial"/>
          <w:b/>
          <w:sz w:val="20"/>
          <w:szCs w:val="20"/>
        </w:rPr>
        <w:t xml:space="preserve"> For this demonstration video </w:t>
      </w:r>
      <w:r w:rsidR="009A5283">
        <w:rPr>
          <w:rFonts w:ascii="Arial" w:hAnsi="Arial" w:cs="Arial"/>
          <w:b/>
          <w:sz w:val="20"/>
          <w:szCs w:val="20"/>
        </w:rPr>
        <w:t xml:space="preserve">the trackball </w:t>
      </w:r>
      <w:r w:rsidR="00273FFF">
        <w:rPr>
          <w:rFonts w:ascii="Arial" w:hAnsi="Arial" w:cs="Arial"/>
          <w:b/>
          <w:sz w:val="20"/>
          <w:szCs w:val="20"/>
        </w:rPr>
        <w:t xml:space="preserve">was moved </w:t>
      </w:r>
      <w:r w:rsidR="009A5283">
        <w:rPr>
          <w:rFonts w:ascii="Arial" w:hAnsi="Arial" w:cs="Arial"/>
          <w:b/>
          <w:sz w:val="20"/>
          <w:szCs w:val="20"/>
        </w:rPr>
        <w:t>gradually</w:t>
      </w:r>
      <w:r w:rsidR="00273FFF">
        <w:rPr>
          <w:rFonts w:ascii="Arial" w:hAnsi="Arial" w:cs="Arial"/>
          <w:b/>
          <w:sz w:val="20"/>
          <w:szCs w:val="20"/>
        </w:rPr>
        <w:t xml:space="preserve"> over a time period of 20-30 s</w:t>
      </w:r>
      <w:r w:rsidR="009A5283">
        <w:rPr>
          <w:rFonts w:ascii="Arial" w:hAnsi="Arial" w:cs="Arial"/>
          <w:b/>
          <w:sz w:val="20"/>
          <w:szCs w:val="20"/>
        </w:rPr>
        <w:t>.</w:t>
      </w:r>
      <w:r w:rsidR="00273FFF" w:rsidRPr="00273FFF">
        <w:rPr>
          <w:rFonts w:ascii="Arial" w:hAnsi="Arial" w:cs="Arial"/>
          <w:b/>
          <w:sz w:val="20"/>
          <w:szCs w:val="20"/>
        </w:rPr>
        <w:t xml:space="preserve"> </w:t>
      </w:r>
      <w:r w:rsidR="00273FFF">
        <w:rPr>
          <w:rFonts w:ascii="Arial" w:hAnsi="Arial" w:cs="Arial"/>
          <w:b/>
          <w:sz w:val="20"/>
          <w:szCs w:val="20"/>
        </w:rPr>
        <w:t xml:space="preserve">During the actual </w:t>
      </w:r>
      <w:r w:rsidR="00D57CB1">
        <w:rPr>
          <w:rFonts w:ascii="Arial" w:hAnsi="Arial" w:cs="Arial"/>
          <w:b/>
          <w:sz w:val="20"/>
          <w:szCs w:val="20"/>
        </w:rPr>
        <w:t xml:space="preserve">force </w:t>
      </w:r>
      <w:r w:rsidR="00273FFF">
        <w:rPr>
          <w:rFonts w:ascii="Arial" w:hAnsi="Arial" w:cs="Arial"/>
          <w:b/>
          <w:sz w:val="20"/>
          <w:szCs w:val="20"/>
        </w:rPr>
        <w:t>measurement the detachment was tested</w:t>
      </w:r>
      <w:r w:rsidR="00581212">
        <w:rPr>
          <w:rFonts w:ascii="Arial" w:hAnsi="Arial" w:cs="Arial"/>
          <w:b/>
          <w:sz w:val="20"/>
          <w:szCs w:val="20"/>
        </w:rPr>
        <w:t xml:space="preserve"> by manually moving the micromanipulator</w:t>
      </w:r>
      <w:r w:rsidR="00273FFF">
        <w:rPr>
          <w:rFonts w:ascii="Arial" w:hAnsi="Arial" w:cs="Arial"/>
          <w:b/>
          <w:sz w:val="20"/>
          <w:szCs w:val="20"/>
        </w:rPr>
        <w:t xml:space="preserve"> </w:t>
      </w:r>
      <w:r w:rsidR="00B11A4D">
        <w:rPr>
          <w:rFonts w:ascii="Arial" w:hAnsi="Arial" w:cs="Arial"/>
          <w:b/>
          <w:sz w:val="20"/>
          <w:szCs w:val="20"/>
        </w:rPr>
        <w:t xml:space="preserve">2.3 cm </w:t>
      </w:r>
      <w:r w:rsidR="00581212">
        <w:rPr>
          <w:rFonts w:ascii="Arial" w:hAnsi="Arial" w:cs="Arial"/>
          <w:b/>
          <w:sz w:val="20"/>
          <w:szCs w:val="20"/>
        </w:rPr>
        <w:t xml:space="preserve">in </w:t>
      </w:r>
      <w:r w:rsidR="00273FFF">
        <w:rPr>
          <w:rFonts w:ascii="Arial" w:hAnsi="Arial" w:cs="Arial"/>
          <w:b/>
          <w:sz w:val="20"/>
          <w:szCs w:val="20"/>
        </w:rPr>
        <w:t>less than one secon</w:t>
      </w:r>
      <w:r w:rsidR="00273FFF" w:rsidRPr="009B4F68">
        <w:rPr>
          <w:rFonts w:ascii="Arial" w:hAnsi="Arial" w:cs="Arial"/>
          <w:b/>
          <w:sz w:val="20"/>
          <w:szCs w:val="20"/>
        </w:rPr>
        <w:t>d</w:t>
      </w:r>
      <w:r w:rsidR="00273FFF" w:rsidRPr="0054077B">
        <w:rPr>
          <w:rFonts w:ascii="Arial" w:hAnsi="Arial" w:cs="Arial"/>
          <w:b/>
          <w:sz w:val="20"/>
          <w:szCs w:val="20"/>
        </w:rPr>
        <w:t>.</w:t>
      </w:r>
    </w:p>
    <w:p w14:paraId="65E25F72" w14:textId="77777777" w:rsidR="00B6133A" w:rsidRDefault="00930490" w:rsidP="007A754D">
      <w:pPr>
        <w:pStyle w:val="EPIGRAPH"/>
        <w:spacing w:after="120" w:line="360" w:lineRule="auto"/>
        <w:jc w:val="left"/>
        <w:rPr>
          <w:rFonts w:eastAsiaTheme="minorHAnsi" w:cs="Arial"/>
          <w:b w:val="0"/>
          <w:color w:val="000000" w:themeColor="text1"/>
          <w:szCs w:val="22"/>
        </w:rPr>
      </w:pPr>
      <w:hyperlink r:id="rId9" w:history="1">
        <w:r w:rsidR="00B6133A" w:rsidRPr="00710251">
          <w:rPr>
            <w:rStyle w:val="Hyperlink"/>
            <w:rFonts w:eastAsiaTheme="minorHAnsi" w:cs="Arial"/>
            <w:b w:val="0"/>
            <w:szCs w:val="22"/>
          </w:rPr>
          <w:t>https://drive.google.com/open?id=0Bzc1PYhVH-50QTJpZi02TV9TRVU</w:t>
        </w:r>
      </w:hyperlink>
    </w:p>
    <w:p w14:paraId="38749000" w14:textId="77777777" w:rsidR="00B6133A" w:rsidRDefault="00B6133A" w:rsidP="007A754D">
      <w:pPr>
        <w:pStyle w:val="EPIGRAPH"/>
        <w:spacing w:after="120" w:line="360" w:lineRule="auto"/>
        <w:jc w:val="left"/>
        <w:rPr>
          <w:rFonts w:cs="Arial"/>
          <w:b w:val="0"/>
          <w:sz w:val="22"/>
        </w:rPr>
      </w:pPr>
    </w:p>
    <w:p w14:paraId="6AC525F1" w14:textId="2B7D5D3B" w:rsidR="007A754D" w:rsidRDefault="00A622E4" w:rsidP="007A754D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. </w:t>
      </w:r>
      <w:r w:rsidR="007A754D">
        <w:rPr>
          <w:rFonts w:ascii="Arial" w:hAnsi="Arial" w:cs="Arial"/>
        </w:rPr>
        <w:t>Calibration measurements: Contact force</w:t>
      </w:r>
    </w:p>
    <w:p w14:paraId="630F2243" w14:textId="77777777" w:rsidR="007A754D" w:rsidRDefault="007A754D" w:rsidP="007A754D">
      <w:pPr>
        <w:rPr>
          <w:rFonts w:ascii="Arial" w:hAnsi="Arial" w:cs="Arial"/>
          <w:sz w:val="20"/>
          <w:szCs w:val="20"/>
        </w:rPr>
      </w:pPr>
    </w:p>
    <w:p w14:paraId="22FF7ABD" w14:textId="0077597A" w:rsidR="00B20F12" w:rsidRDefault="009F022C" w:rsidP="007A754D">
      <w:pPr>
        <w:pStyle w:val="EPIGRAPH"/>
        <w:spacing w:after="120" w:line="360" w:lineRule="auto"/>
        <w:jc w:val="left"/>
        <w:rPr>
          <w:rFonts w:cs="Arial"/>
          <w:b w:val="0"/>
          <w:sz w:val="22"/>
        </w:rPr>
      </w:pPr>
      <w:r>
        <w:rPr>
          <w:rFonts w:cs="Arial"/>
          <w:noProof/>
          <w:lang w:eastAsia="en-GB"/>
        </w:rPr>
        <w:drawing>
          <wp:inline distT="0" distB="0" distL="0" distR="0" wp14:anchorId="7DB057E9" wp14:editId="7129877E">
            <wp:extent cx="5725160" cy="2688590"/>
            <wp:effectExtent l="0" t="0" r="8890" b="0"/>
            <wp:docPr id="4" name="Picture 4" descr="\\bio-filer1.biosci.cam.ac.uk\home$\js2139\Desktop\2017_01_20_Julie-DATA\1.8.0 Trackball paper\4.Figures\6.RegressionLine\Calibration1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bio-filer1.biosci.cam.ac.uk\home$\js2139\Desktop\2017_01_20_Julie-DATA\1.8.0 Trackball paper\4.Figures\6.RegressionLine\Calibration1.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68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5CA15" w14:textId="0FFD864D" w:rsidR="00FB6B7F" w:rsidRPr="009F022C" w:rsidRDefault="00FB6B7F" w:rsidP="009F022C">
      <w:pPr>
        <w:pStyle w:val="TABLETITLE"/>
        <w:spacing w:before="120" w:line="360" w:lineRule="auto"/>
        <w:rPr>
          <w:rFonts w:cs="Arial"/>
          <w:color w:val="FFFFFF" w:themeColor="background1"/>
        </w:rPr>
      </w:pPr>
      <w:r>
        <w:rPr>
          <w:rFonts w:cs="Arial"/>
        </w:rPr>
        <w:t xml:space="preserve">Figure </w:t>
      </w:r>
      <w:r w:rsidRPr="00E50A4D">
        <w:rPr>
          <w:rFonts w:cs="Arial"/>
        </w:rPr>
        <w:t xml:space="preserve">1. </w:t>
      </w:r>
      <w:r w:rsidR="009064E9">
        <w:rPr>
          <w:rFonts w:cs="Arial"/>
        </w:rPr>
        <w:t xml:space="preserve">Linear regression of the strain gauge </w:t>
      </w:r>
      <w:r w:rsidR="009064E9" w:rsidRPr="00E50A4D">
        <w:rPr>
          <w:rFonts w:cs="Arial"/>
        </w:rPr>
        <w:t>calibration</w:t>
      </w:r>
      <w:r w:rsidR="00764CFE">
        <w:rPr>
          <w:rFonts w:cs="Arial"/>
        </w:rPr>
        <w:t>,</w:t>
      </w:r>
      <w:r w:rsidR="00764CFE" w:rsidRPr="00764CFE">
        <w:rPr>
          <w:rFonts w:cs="Arial"/>
        </w:rPr>
        <w:t xml:space="preserve"> </w:t>
      </w:r>
      <w:r w:rsidR="00764CFE">
        <w:rPr>
          <w:rFonts w:cs="Arial"/>
        </w:rPr>
        <w:t>tested six times for each weight.</w:t>
      </w:r>
    </w:p>
    <w:p w14:paraId="3EDF3DBD" w14:textId="77777777" w:rsidR="00FB6B7F" w:rsidRDefault="00FB6B7F" w:rsidP="007A754D">
      <w:pPr>
        <w:pStyle w:val="EPIGRAPH"/>
        <w:spacing w:after="120" w:line="360" w:lineRule="auto"/>
        <w:jc w:val="left"/>
        <w:rPr>
          <w:rFonts w:cs="Arial"/>
          <w:b w:val="0"/>
          <w:sz w:val="22"/>
        </w:rPr>
      </w:pPr>
    </w:p>
    <w:p w14:paraId="2D09906A" w14:textId="57615BAE" w:rsidR="007A754D" w:rsidRPr="00AE52EB" w:rsidRDefault="00C51A47" w:rsidP="007A754D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. </w:t>
      </w:r>
      <w:r w:rsidR="007A754D">
        <w:rPr>
          <w:rFonts w:ascii="Arial" w:hAnsi="Arial" w:cs="Arial"/>
        </w:rPr>
        <w:t>Claws</w:t>
      </w:r>
      <w:r w:rsidR="007A754D" w:rsidRPr="00AE52EB">
        <w:rPr>
          <w:rFonts w:ascii="Arial" w:hAnsi="Arial" w:cs="Arial"/>
        </w:rPr>
        <w:t xml:space="preserve"> measurements</w:t>
      </w:r>
    </w:p>
    <w:p w14:paraId="62F5F7D1" w14:textId="2F1FDCCB" w:rsidR="007A754D" w:rsidRPr="004E548F" w:rsidRDefault="007A754D" w:rsidP="007A754D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t>Table D1. Statistical summary showing the claw measurements of 10 female crickets.</w:t>
      </w:r>
    </w:p>
    <w:tbl>
      <w:tblPr>
        <w:tblStyle w:val="GridTable4-Accent31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171"/>
        <w:gridCol w:w="1101"/>
        <w:gridCol w:w="769"/>
        <w:gridCol w:w="771"/>
        <w:gridCol w:w="771"/>
        <w:gridCol w:w="827"/>
        <w:gridCol w:w="843"/>
        <w:gridCol w:w="791"/>
      </w:tblGrid>
      <w:tr w:rsidR="001B3F07" w:rsidRPr="00764960" w14:paraId="619EE5BD" w14:textId="77777777" w:rsidTr="00B20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595959" w:themeFill="text1" w:themeFillTint="A6"/>
            <w:noWrap/>
            <w:vAlign w:val="center"/>
          </w:tcPr>
          <w:p w14:paraId="1130E771" w14:textId="66538F50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Claw</w:t>
            </w:r>
            <w:r w:rsidR="00293672"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654" w:type="pct"/>
            <w:shd w:val="clear" w:color="auto" w:fill="595959" w:themeFill="text1" w:themeFillTint="A6"/>
            <w:noWrap/>
            <w:vAlign w:val="center"/>
          </w:tcPr>
          <w:p w14:paraId="1C2B9DB7" w14:textId="77777777" w:rsidR="007A754D" w:rsidRPr="005B06C4" w:rsidRDefault="007A754D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Mean</w:t>
            </w:r>
          </w:p>
          <w:p w14:paraId="504E29C8" w14:textId="394DF0B0" w:rsidR="007A754D" w:rsidRPr="000B21D6" w:rsidRDefault="00B20F12" w:rsidP="000B21D6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(</w:t>
            </w:r>
            <w:r w:rsid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m</w:t>
            </w:r>
            <w:r w:rsidR="007A754D"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m</w:t>
            </w:r>
            <w:r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615" w:type="pct"/>
            <w:shd w:val="clear" w:color="auto" w:fill="595959" w:themeFill="text1" w:themeFillTint="A6"/>
            <w:noWrap/>
            <w:vAlign w:val="center"/>
          </w:tcPr>
          <w:p w14:paraId="61A5AF40" w14:textId="77777777" w:rsidR="007A754D" w:rsidRPr="005B06C4" w:rsidRDefault="007A754D" w:rsidP="00A74C94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Median</w:t>
            </w:r>
          </w:p>
          <w:p w14:paraId="2C412309" w14:textId="5B969FBD" w:rsidR="007A754D" w:rsidRPr="000B21D6" w:rsidRDefault="00B20F12" w:rsidP="000B21D6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(</w:t>
            </w:r>
            <w:r w:rsid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m</w:t>
            </w:r>
            <w:r w:rsidR="007A754D"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m</w:t>
            </w:r>
            <w:r w:rsidRPr="000B21D6">
              <w:rPr>
                <w:rFonts w:ascii="Arial" w:eastAsia="Times New Roman" w:hAnsi="Arial" w:cs="Arial"/>
                <w:bCs w:val="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431" w:type="pct"/>
            <w:shd w:val="clear" w:color="auto" w:fill="595959" w:themeFill="text1" w:themeFillTint="A6"/>
            <w:vAlign w:val="center"/>
          </w:tcPr>
          <w:p w14:paraId="59E9E29D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32" w:type="pct"/>
            <w:shd w:val="clear" w:color="auto" w:fill="595959" w:themeFill="text1" w:themeFillTint="A6"/>
            <w:vAlign w:val="center"/>
          </w:tcPr>
          <w:p w14:paraId="7CA792C6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432" w:type="pct"/>
            <w:shd w:val="clear" w:color="auto" w:fill="595959" w:themeFill="text1" w:themeFillTint="A6"/>
            <w:noWrap/>
            <w:vAlign w:val="center"/>
          </w:tcPr>
          <w:p w14:paraId="43B6ABCB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462" w:type="pct"/>
            <w:shd w:val="clear" w:color="auto" w:fill="595959" w:themeFill="text1" w:themeFillTint="A6"/>
            <w:noWrap/>
            <w:vAlign w:val="center"/>
          </w:tcPr>
          <w:p w14:paraId="51E959F2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1</w:t>
            </w: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vertAlign w:val="superscript"/>
                <w:lang w:eastAsia="en-GB"/>
              </w:rPr>
              <w:t>st</w:t>
            </w: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70" w:type="pct"/>
            <w:shd w:val="clear" w:color="auto" w:fill="595959" w:themeFill="text1" w:themeFillTint="A6"/>
            <w:noWrap/>
            <w:vAlign w:val="center"/>
          </w:tcPr>
          <w:p w14:paraId="002C7288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3</w:t>
            </w: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vertAlign w:val="superscript"/>
                <w:lang w:eastAsia="en-GB"/>
              </w:rPr>
              <w:t>rd</w:t>
            </w: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 xml:space="preserve"> Qu.</w:t>
            </w:r>
          </w:p>
        </w:tc>
        <w:tc>
          <w:tcPr>
            <w:tcW w:w="446" w:type="pct"/>
            <w:shd w:val="clear" w:color="auto" w:fill="595959" w:themeFill="text1" w:themeFillTint="A6"/>
            <w:vAlign w:val="center"/>
          </w:tcPr>
          <w:p w14:paraId="4432882C" w14:textId="77777777" w:rsidR="007A754D" w:rsidRPr="005B06C4" w:rsidRDefault="007A754D" w:rsidP="00B20F1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sz w:val="20"/>
                <w:szCs w:val="20"/>
                <w:lang w:eastAsia="en-GB"/>
              </w:rPr>
              <w:t>Max</w:t>
            </w:r>
          </w:p>
        </w:tc>
      </w:tr>
      <w:tr w:rsidR="001B3F07" w:rsidRPr="00764960" w14:paraId="17938EA3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7F7F7F" w:themeFill="text1" w:themeFillTint="80"/>
            <w:noWrap/>
            <w:vAlign w:val="center"/>
          </w:tcPr>
          <w:p w14:paraId="27E05F26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  <w:t>Front Claws</w:t>
            </w:r>
          </w:p>
        </w:tc>
        <w:tc>
          <w:tcPr>
            <w:tcW w:w="654" w:type="pct"/>
            <w:shd w:val="clear" w:color="auto" w:fill="7F7F7F" w:themeFill="text1" w:themeFillTint="80"/>
            <w:noWrap/>
            <w:vAlign w:val="center"/>
          </w:tcPr>
          <w:p w14:paraId="65AF0653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shd w:val="clear" w:color="auto" w:fill="7F7F7F" w:themeFill="text1" w:themeFillTint="80"/>
            <w:noWrap/>
            <w:vAlign w:val="center"/>
          </w:tcPr>
          <w:p w14:paraId="06928FF9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7F7F7F" w:themeFill="text1" w:themeFillTint="80"/>
            <w:vAlign w:val="center"/>
          </w:tcPr>
          <w:p w14:paraId="3FA9F390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vAlign w:val="center"/>
          </w:tcPr>
          <w:p w14:paraId="75F1A650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noWrap/>
            <w:vAlign w:val="center"/>
          </w:tcPr>
          <w:p w14:paraId="52864472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7F7F7F" w:themeFill="text1" w:themeFillTint="80"/>
            <w:noWrap/>
            <w:vAlign w:val="center"/>
          </w:tcPr>
          <w:p w14:paraId="03FCAD26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auto" w:fill="7F7F7F" w:themeFill="text1" w:themeFillTint="80"/>
            <w:noWrap/>
            <w:vAlign w:val="center"/>
          </w:tcPr>
          <w:p w14:paraId="0F8B3538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shd w:val="clear" w:color="auto" w:fill="7F7F7F" w:themeFill="text1" w:themeFillTint="80"/>
            <w:vAlign w:val="center"/>
          </w:tcPr>
          <w:p w14:paraId="6A855179" w14:textId="77777777" w:rsidR="007A754D" w:rsidRPr="005B06C4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7A754D" w:rsidRPr="007D0456" w14:paraId="55FD7E9C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12D3CA7A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Inter-claw spa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53D4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0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DDF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5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CA96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BC59E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122C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7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D84E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4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1CA0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4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BFC5D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4.7</w:t>
            </w:r>
          </w:p>
        </w:tc>
      </w:tr>
      <w:tr w:rsidR="001B3F07" w:rsidRPr="007D0456" w14:paraId="6996DBF3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78EF0634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Tip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CDE970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811A91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E5254F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D53278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FE1FA6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111F75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F0CAF6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A6F1CB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7A754D" w:rsidRPr="007D0456" w14:paraId="7837F685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5B80E5FF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Base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56FA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B1D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BE5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9D1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9609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C722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6AE5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1.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DC3A8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5.9</w:t>
            </w:r>
          </w:p>
        </w:tc>
      </w:tr>
      <w:tr w:rsidR="001B3F07" w:rsidRPr="007D0456" w14:paraId="2E7714E7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15F93B23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Claw inner leng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5E7A12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9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7DBB89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905D0C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4E6CE1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B3AD34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08B04E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1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608977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7.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8647A4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.6</w:t>
            </w:r>
          </w:p>
        </w:tc>
      </w:tr>
      <w:tr w:rsidR="001B3F07" w:rsidRPr="00764960" w14:paraId="7D8C32CF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7F7F7F" w:themeFill="text1" w:themeFillTint="80"/>
            <w:noWrap/>
            <w:vAlign w:val="center"/>
          </w:tcPr>
          <w:p w14:paraId="2969AFD8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  <w:t>Middle Claws</w:t>
            </w:r>
          </w:p>
        </w:tc>
        <w:tc>
          <w:tcPr>
            <w:tcW w:w="654" w:type="pct"/>
            <w:shd w:val="clear" w:color="auto" w:fill="7F7F7F" w:themeFill="text1" w:themeFillTint="80"/>
            <w:noWrap/>
            <w:vAlign w:val="center"/>
          </w:tcPr>
          <w:p w14:paraId="568BC7B6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shd w:val="clear" w:color="auto" w:fill="7F7F7F" w:themeFill="text1" w:themeFillTint="80"/>
            <w:noWrap/>
            <w:vAlign w:val="center"/>
          </w:tcPr>
          <w:p w14:paraId="4B796D94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7F7F7F" w:themeFill="text1" w:themeFillTint="80"/>
            <w:vAlign w:val="center"/>
          </w:tcPr>
          <w:p w14:paraId="0C6DA627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vAlign w:val="center"/>
          </w:tcPr>
          <w:p w14:paraId="658BE269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noWrap/>
            <w:vAlign w:val="center"/>
          </w:tcPr>
          <w:p w14:paraId="4279B17B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7F7F7F" w:themeFill="text1" w:themeFillTint="80"/>
            <w:noWrap/>
            <w:vAlign w:val="center"/>
          </w:tcPr>
          <w:p w14:paraId="519AA5A2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auto" w:fill="7F7F7F" w:themeFill="text1" w:themeFillTint="80"/>
            <w:noWrap/>
            <w:vAlign w:val="center"/>
          </w:tcPr>
          <w:p w14:paraId="34D10B8C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shd w:val="clear" w:color="auto" w:fill="7F7F7F" w:themeFill="text1" w:themeFillTint="80"/>
            <w:vAlign w:val="center"/>
          </w:tcPr>
          <w:p w14:paraId="52B4CF94" w14:textId="77777777" w:rsidR="007A754D" w:rsidRPr="00A2690A" w:rsidRDefault="007A754D" w:rsidP="00A74C94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7A754D" w:rsidRPr="007D0456" w14:paraId="53AE185E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06862B6F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Inter-claw spa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FB18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0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A349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5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9D9A5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7CA2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D500E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7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16EF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8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8D3D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042C3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.1</w:t>
            </w:r>
          </w:p>
        </w:tc>
      </w:tr>
      <w:tr w:rsidR="001B3F07" w:rsidRPr="007D0456" w14:paraId="3361B160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58E9ACB5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Tip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37E70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664AA2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49E851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623F80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2ABD56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AE49A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4D9651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8C7B45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7A754D" w:rsidRPr="007D0456" w14:paraId="0982702F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45DE8944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Base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C3EF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4D37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02F6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51E3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45FC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AA31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E4E1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9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65BB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.6</w:t>
            </w:r>
          </w:p>
        </w:tc>
      </w:tr>
      <w:tr w:rsidR="001B3F07" w:rsidRPr="007D0456" w14:paraId="2C0BBA39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6C1665DB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Claw inner leng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4E77E6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2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5A776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A3F493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EA87C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6828CD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1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F200D7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6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16ECB5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9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83A2DC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2.4</w:t>
            </w:r>
          </w:p>
        </w:tc>
      </w:tr>
      <w:tr w:rsidR="001B3F07" w:rsidRPr="00764960" w14:paraId="62D73748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7F7F7F" w:themeFill="text1" w:themeFillTint="80"/>
            <w:noWrap/>
            <w:vAlign w:val="center"/>
          </w:tcPr>
          <w:p w14:paraId="58F3F08D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FFFFFF" w:themeColor="background1"/>
                <w:sz w:val="20"/>
                <w:szCs w:val="20"/>
                <w:lang w:eastAsia="en-GB"/>
              </w:rPr>
              <w:t>Hind Claws</w:t>
            </w:r>
          </w:p>
        </w:tc>
        <w:tc>
          <w:tcPr>
            <w:tcW w:w="654" w:type="pct"/>
            <w:shd w:val="clear" w:color="auto" w:fill="7F7F7F" w:themeFill="text1" w:themeFillTint="80"/>
            <w:noWrap/>
            <w:vAlign w:val="center"/>
          </w:tcPr>
          <w:p w14:paraId="216034E1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shd w:val="clear" w:color="auto" w:fill="7F7F7F" w:themeFill="text1" w:themeFillTint="80"/>
            <w:noWrap/>
            <w:vAlign w:val="center"/>
          </w:tcPr>
          <w:p w14:paraId="02D9658C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7F7F7F" w:themeFill="text1" w:themeFillTint="80"/>
            <w:vAlign w:val="center"/>
          </w:tcPr>
          <w:p w14:paraId="69195C1C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vAlign w:val="center"/>
          </w:tcPr>
          <w:p w14:paraId="0CEF9D7B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shd w:val="clear" w:color="auto" w:fill="7F7F7F" w:themeFill="text1" w:themeFillTint="80"/>
            <w:noWrap/>
            <w:vAlign w:val="center"/>
          </w:tcPr>
          <w:p w14:paraId="5F79331A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7F7F7F" w:themeFill="text1" w:themeFillTint="80"/>
            <w:noWrap/>
            <w:vAlign w:val="center"/>
          </w:tcPr>
          <w:p w14:paraId="47AA47DC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70" w:type="pct"/>
            <w:shd w:val="clear" w:color="auto" w:fill="7F7F7F" w:themeFill="text1" w:themeFillTint="80"/>
            <w:noWrap/>
            <w:vAlign w:val="center"/>
          </w:tcPr>
          <w:p w14:paraId="6A938D79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shd w:val="clear" w:color="auto" w:fill="7F7F7F" w:themeFill="text1" w:themeFillTint="80"/>
            <w:vAlign w:val="center"/>
          </w:tcPr>
          <w:p w14:paraId="39A750E5" w14:textId="77777777" w:rsidR="007A754D" w:rsidRPr="00A2690A" w:rsidRDefault="007A754D" w:rsidP="00A74C94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7A754D" w:rsidRPr="007D0456" w14:paraId="60DC404A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7570BA0B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Inter-claw spac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1FA0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4.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F8B1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2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87A7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DF71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E0B8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5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D78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3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F47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7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6F7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9.6</w:t>
            </w:r>
          </w:p>
        </w:tc>
      </w:tr>
      <w:tr w:rsidR="001B3F07" w:rsidRPr="007D0456" w14:paraId="66F7D34D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7C9B38F6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Tip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E52CA7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EEE31A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8B2D85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5E0F52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7EABFB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98AB4E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F09120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FC3E89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7A754D" w:rsidRPr="007D0456" w14:paraId="60B58F0C" w14:textId="77777777" w:rsidTr="00A74C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FFFFFF" w:themeFill="background1"/>
            <w:noWrap/>
            <w:vAlign w:val="center"/>
          </w:tcPr>
          <w:p w14:paraId="4C722064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Base of the cla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79FD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BAB3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42C0F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B1CC8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FC9E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6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430B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CA65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876E3" w14:textId="77777777" w:rsidR="007A754D" w:rsidRDefault="007A754D" w:rsidP="00A74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2.1</w:t>
            </w:r>
          </w:p>
        </w:tc>
      </w:tr>
      <w:tr w:rsidR="001B3F07" w:rsidRPr="007D0456" w14:paraId="1C15911F" w14:textId="77777777" w:rsidTr="00A7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shd w:val="clear" w:color="auto" w:fill="D9D9D9" w:themeFill="background1" w:themeFillShade="D9"/>
            <w:noWrap/>
            <w:vAlign w:val="center"/>
          </w:tcPr>
          <w:p w14:paraId="303D9C1F" w14:textId="77777777" w:rsidR="007A754D" w:rsidRPr="005B06C4" w:rsidRDefault="007A754D" w:rsidP="00A74C94">
            <w:pPr>
              <w:spacing w:before="80" w:after="80"/>
              <w:jc w:val="center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  <w:lang w:eastAsia="en-GB"/>
              </w:rPr>
              <w:t>Claw inner leng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9B2628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0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139EA7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9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BA4982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A2B5B9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226E92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2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F8B43F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6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27D398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1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ED279D" w14:textId="77777777" w:rsidR="007A754D" w:rsidRDefault="007A754D" w:rsidP="00A74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1.4</w:t>
            </w:r>
          </w:p>
        </w:tc>
      </w:tr>
    </w:tbl>
    <w:p w14:paraId="026D1900" w14:textId="77777777" w:rsidR="007A754D" w:rsidRPr="00AE52EB" w:rsidRDefault="007A754D" w:rsidP="007A754D">
      <w:pPr>
        <w:pStyle w:val="EPIGRAPH"/>
        <w:spacing w:after="120" w:line="360" w:lineRule="auto"/>
        <w:jc w:val="left"/>
        <w:rPr>
          <w:rFonts w:cs="Arial"/>
          <w:b w:val="0"/>
          <w:sz w:val="22"/>
        </w:rPr>
      </w:pPr>
    </w:p>
    <w:p w14:paraId="2E64B419" w14:textId="04BC3058" w:rsidR="00954AFF" w:rsidRDefault="00C51A47" w:rsidP="00954AFF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. </w:t>
      </w:r>
      <w:r w:rsidR="00954AFF">
        <w:rPr>
          <w:rFonts w:ascii="Arial" w:hAnsi="Arial" w:cs="Arial"/>
        </w:rPr>
        <w:t xml:space="preserve">Trackball </w:t>
      </w:r>
      <w:r w:rsidR="00884BE0">
        <w:rPr>
          <w:rFonts w:ascii="Arial" w:hAnsi="Arial" w:cs="Arial"/>
        </w:rPr>
        <w:t>specifications</w:t>
      </w:r>
      <w:r w:rsidR="000C4722">
        <w:rPr>
          <w:rFonts w:ascii="Arial" w:hAnsi="Arial" w:cs="Arial"/>
        </w:rPr>
        <w:t xml:space="preserve"> and roughness</w:t>
      </w:r>
    </w:p>
    <w:p w14:paraId="685DE52B" w14:textId="7CAF5253" w:rsidR="00EB0717" w:rsidRPr="00EB0717" w:rsidRDefault="00EB0717" w:rsidP="00EB0717">
      <w:pPr>
        <w:pStyle w:val="TABLETITLE"/>
        <w:spacing w:before="120" w:line="360" w:lineRule="auto"/>
        <w:rPr>
          <w:rFonts w:cs="Arial"/>
          <w:color w:val="FFFFFF" w:themeColor="background1"/>
        </w:rPr>
      </w:pPr>
      <w:r w:rsidRPr="000C4722">
        <w:rPr>
          <w:rFonts w:cs="Arial"/>
        </w:rPr>
        <w:t xml:space="preserve">Table </w:t>
      </w:r>
      <w:r w:rsidR="00A7656B" w:rsidRPr="000C4722">
        <w:rPr>
          <w:rFonts w:cs="Arial"/>
        </w:rPr>
        <w:t>E</w:t>
      </w:r>
      <w:r w:rsidR="00500B46" w:rsidRPr="000C4722">
        <w:rPr>
          <w:rFonts w:cs="Arial"/>
        </w:rPr>
        <w:t>1</w:t>
      </w:r>
      <w:r w:rsidRPr="000C4722">
        <w:rPr>
          <w:rFonts w:cs="Arial"/>
        </w:rPr>
        <w:t xml:space="preserve">. </w:t>
      </w:r>
      <w:r w:rsidR="00244F3C" w:rsidRPr="000C4722">
        <w:rPr>
          <w:rFonts w:cs="Arial"/>
        </w:rPr>
        <w:t>T</w:t>
      </w:r>
      <w:r w:rsidR="009B4F68" w:rsidRPr="000C4722">
        <w:rPr>
          <w:rFonts w:cs="Arial"/>
        </w:rPr>
        <w:t>wo</w:t>
      </w:r>
      <w:r w:rsidR="00244F3C" w:rsidRPr="000C4722">
        <w:rPr>
          <w:rFonts w:cs="Arial"/>
        </w:rPr>
        <w:t xml:space="preserve"> trackball texture material and pore size</w:t>
      </w:r>
      <w:r w:rsidR="003B4F19" w:rsidRPr="000C4722">
        <w:rPr>
          <w:rFonts w:cs="Arial"/>
        </w:rPr>
        <w:t>s provided by Rohacell</w:t>
      </w:r>
      <w:r w:rsidRPr="000C4722">
        <w:rPr>
          <w:rFonts w:cs="Arial"/>
        </w:rPr>
        <w:t>.</w:t>
      </w:r>
      <w:r w:rsidR="000C4722" w:rsidRPr="000C4722">
        <w:rPr>
          <w:rFonts w:cs="Arial"/>
        </w:rPr>
        <w:t xml:space="preserve"> Mean and standard deviation of the </w:t>
      </w:r>
      <w:proofErr w:type="spellStart"/>
      <w:r w:rsidR="000C4722" w:rsidRPr="000C4722">
        <w:rPr>
          <w:rFonts w:cs="Arial"/>
        </w:rPr>
        <w:t>R</w:t>
      </w:r>
      <w:r w:rsidR="000C4722" w:rsidRPr="000C4722">
        <w:rPr>
          <w:rFonts w:cs="Arial"/>
          <w:vertAlign w:val="subscript"/>
        </w:rPr>
        <w:t>q</w:t>
      </w:r>
      <w:proofErr w:type="spellEnd"/>
      <w:r w:rsidR="000C4722" w:rsidRPr="000C4722">
        <w:rPr>
          <w:rFonts w:cs="Arial"/>
        </w:rPr>
        <w:t xml:space="preserve"> roughness for a series of five measurements on each of the three trackball surface profile measurements. These numbers can be quoted to two significant fig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6"/>
        <w:gridCol w:w="1728"/>
        <w:gridCol w:w="1726"/>
        <w:gridCol w:w="894"/>
        <w:gridCol w:w="1700"/>
        <w:gridCol w:w="957"/>
        <w:gridCol w:w="955"/>
      </w:tblGrid>
      <w:tr w:rsidR="004D1EE8" w:rsidRPr="00954AFF" w14:paraId="0CA26093" w14:textId="3FED2DB6" w:rsidTr="004D1EE8">
        <w:trPr>
          <w:trHeight w:val="300"/>
        </w:trPr>
        <w:tc>
          <w:tcPr>
            <w:tcW w:w="592" w:type="pct"/>
            <w:vMerge w:val="restart"/>
            <w:shd w:val="clear" w:color="auto" w:fill="7F7F7F" w:themeFill="text1" w:themeFillTint="80"/>
            <w:vAlign w:val="center"/>
          </w:tcPr>
          <w:p w14:paraId="752D9B67" w14:textId="666CB19F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957" w:type="pct"/>
            <w:vMerge w:val="restart"/>
            <w:shd w:val="clear" w:color="auto" w:fill="7F7F7F" w:themeFill="text1" w:themeFillTint="80"/>
            <w:vAlign w:val="center"/>
          </w:tcPr>
          <w:p w14:paraId="71AFB720" w14:textId="00357A21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Material</w:t>
            </w:r>
          </w:p>
        </w:tc>
        <w:tc>
          <w:tcPr>
            <w:tcW w:w="957" w:type="pct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D113870" w14:textId="12E09ED6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Rohacell</w:t>
            </w:r>
          </w:p>
        </w:tc>
        <w:tc>
          <w:tcPr>
            <w:tcW w:w="489" w:type="pct"/>
            <w:vMerge w:val="restart"/>
            <w:shd w:val="clear" w:color="auto" w:fill="7F7F7F" w:themeFill="text1" w:themeFillTint="80"/>
            <w:vAlign w:val="center"/>
          </w:tcPr>
          <w:p w14:paraId="4D029319" w14:textId="77777777" w:rsidR="004D1EE8" w:rsidRPr="005B06C4" w:rsidRDefault="004D1EE8" w:rsidP="004D1EE8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Weight</w:t>
            </w:r>
          </w:p>
          <w:p w14:paraId="18AF1D98" w14:textId="76D20157" w:rsidR="004D1EE8" w:rsidRPr="005B06C4" w:rsidRDefault="004D1EE8" w:rsidP="004D1EE8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943" w:type="pct"/>
            <w:vMerge w:val="restart"/>
            <w:shd w:val="clear" w:color="auto" w:fill="7F7F7F" w:themeFill="text1" w:themeFillTint="80"/>
            <w:vAlign w:val="center"/>
          </w:tcPr>
          <w:p w14:paraId="110F2245" w14:textId="4EDF070A" w:rsidR="004D1EE8" w:rsidRPr="005B06C4" w:rsidRDefault="004D1EE8" w:rsidP="004D1EE8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Details</w:t>
            </w:r>
          </w:p>
        </w:tc>
        <w:tc>
          <w:tcPr>
            <w:tcW w:w="1061" w:type="pct"/>
            <w:gridSpan w:val="2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162BF8C9" w14:textId="6E6D46CC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Roughness</w:t>
            </w:r>
          </w:p>
        </w:tc>
      </w:tr>
      <w:tr w:rsidR="004D1EE8" w:rsidRPr="00954AFF" w14:paraId="51F39603" w14:textId="77777777" w:rsidTr="004D1EE8">
        <w:trPr>
          <w:trHeight w:val="300"/>
        </w:trPr>
        <w:tc>
          <w:tcPr>
            <w:tcW w:w="592" w:type="pct"/>
            <w:vMerge/>
            <w:shd w:val="clear" w:color="auto" w:fill="7F7F7F" w:themeFill="text1" w:themeFillTint="80"/>
            <w:vAlign w:val="center"/>
          </w:tcPr>
          <w:p w14:paraId="79930801" w14:textId="0F98727C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vMerge/>
            <w:shd w:val="clear" w:color="auto" w:fill="7F7F7F" w:themeFill="text1" w:themeFillTint="80"/>
            <w:vAlign w:val="center"/>
          </w:tcPr>
          <w:p w14:paraId="18A6F6BE" w14:textId="5B0F978A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957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8548B8C" w14:textId="320BB54E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Original pore size </w:t>
            </w: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(µm)</w:t>
            </w:r>
          </w:p>
        </w:tc>
        <w:tc>
          <w:tcPr>
            <w:tcW w:w="489" w:type="pct"/>
            <w:vMerge/>
            <w:shd w:val="clear" w:color="auto" w:fill="7F7F7F" w:themeFill="text1" w:themeFillTint="80"/>
            <w:vAlign w:val="center"/>
          </w:tcPr>
          <w:p w14:paraId="3E7A605D" w14:textId="3F12BDA7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943" w:type="pct"/>
            <w:vMerge/>
            <w:shd w:val="clear" w:color="auto" w:fill="7F7F7F" w:themeFill="text1" w:themeFillTint="80"/>
            <w:vAlign w:val="center"/>
          </w:tcPr>
          <w:p w14:paraId="77CF95D7" w14:textId="22F29230" w:rsidR="004D1EE8" w:rsidRPr="005B06C4" w:rsidRDefault="004D1EE8" w:rsidP="004D1EE8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531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1B452F0" w14:textId="12D18923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Mean </w:t>
            </w: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(µm)</w:t>
            </w:r>
          </w:p>
        </w:tc>
        <w:tc>
          <w:tcPr>
            <w:tcW w:w="530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2911656D" w14:textId="19B57DCC" w:rsidR="004D1EE8" w:rsidRPr="005B06C4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D</w:t>
            </w:r>
          </w:p>
          <w:p w14:paraId="2DDEA884" w14:textId="0FCAF7B8" w:rsidR="004D1EE8" w:rsidRPr="000B21D6" w:rsidRDefault="004D1EE8" w:rsidP="0086614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</w:pP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(µm)</w:t>
            </w:r>
          </w:p>
        </w:tc>
      </w:tr>
      <w:tr w:rsidR="00857E1B" w:rsidRPr="00954AFF" w14:paraId="5E4B01A2" w14:textId="4C2C1C89" w:rsidTr="0086614F">
        <w:trPr>
          <w:trHeight w:val="300"/>
        </w:trPr>
        <w:tc>
          <w:tcPr>
            <w:tcW w:w="592" w:type="pct"/>
            <w:vAlign w:val="center"/>
          </w:tcPr>
          <w:p w14:paraId="4C5FA106" w14:textId="0A00BB34" w:rsidR="00857E1B" w:rsidRPr="005B06C4" w:rsidRDefault="00EC1DA0" w:rsidP="00857E1B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Smooth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0BB130CF" w14:textId="77777777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54AF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ohacell 31 HF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27AA2F92" w14:textId="19F9D319" w:rsidR="00857E1B" w:rsidRPr="00954AFF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~ 150</w:t>
            </w:r>
          </w:p>
        </w:tc>
        <w:tc>
          <w:tcPr>
            <w:tcW w:w="489" w:type="pct"/>
            <w:vAlign w:val="center"/>
          </w:tcPr>
          <w:p w14:paraId="46EFBA9F" w14:textId="5A6FCF47" w:rsidR="00857E1B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943" w:type="pct"/>
            <w:vAlign w:val="center"/>
          </w:tcPr>
          <w:p w14:paraId="75D743A5" w14:textId="67696F3B" w:rsidR="00857E1B" w:rsidRPr="00954AFF" w:rsidRDefault="00EC1DA0" w:rsidP="009756A9">
            <w:pPr>
              <w:spacing w:before="80" w:after="8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mooth</w:t>
            </w:r>
            <w:r w:rsidR="00857E1B" w:rsidRPr="00954AF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urface covered with conductive paint decreasing the pore size to 40-80 µm</w:t>
            </w:r>
          </w:p>
        </w:tc>
        <w:tc>
          <w:tcPr>
            <w:tcW w:w="531" w:type="pct"/>
            <w:vAlign w:val="center"/>
          </w:tcPr>
          <w:p w14:paraId="3DC5214C" w14:textId="1A82018E" w:rsidR="00857E1B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530" w:type="pct"/>
            <w:vAlign w:val="center"/>
          </w:tcPr>
          <w:p w14:paraId="4E9B392D" w14:textId="6A377F14" w:rsidR="00857E1B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857E1B" w:rsidRPr="00954AFF" w14:paraId="4420054B" w14:textId="312306E0" w:rsidTr="0086614F">
        <w:trPr>
          <w:trHeight w:val="300"/>
        </w:trPr>
        <w:tc>
          <w:tcPr>
            <w:tcW w:w="592" w:type="pct"/>
            <w:shd w:val="clear" w:color="auto" w:fill="D9D9D9" w:themeFill="background1" w:themeFillShade="D9"/>
            <w:vAlign w:val="center"/>
          </w:tcPr>
          <w:p w14:paraId="7E8A84E1" w14:textId="76A2C647" w:rsidR="00857E1B" w:rsidRPr="005B06C4" w:rsidRDefault="00811876" w:rsidP="00857E1B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957" w:type="pct"/>
            <w:shd w:val="clear" w:color="auto" w:fill="D9D9D9" w:themeFill="background1" w:themeFillShade="D9"/>
            <w:noWrap/>
            <w:vAlign w:val="center"/>
          </w:tcPr>
          <w:p w14:paraId="2318B48F" w14:textId="77777777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54AF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ohacell 31 HF</w:t>
            </w:r>
          </w:p>
        </w:tc>
        <w:tc>
          <w:tcPr>
            <w:tcW w:w="957" w:type="pct"/>
            <w:shd w:val="clear" w:color="auto" w:fill="D9D9D9" w:themeFill="background1" w:themeFillShade="D9"/>
            <w:noWrap/>
            <w:vAlign w:val="center"/>
          </w:tcPr>
          <w:p w14:paraId="05D39F81" w14:textId="252BC6A8" w:rsidR="00857E1B" w:rsidRPr="00954AFF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~ 150</w:t>
            </w: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229ACB44" w14:textId="7061AB4B" w:rsidR="00857E1B" w:rsidRPr="00954AFF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943" w:type="pct"/>
            <w:shd w:val="clear" w:color="auto" w:fill="D9D9D9" w:themeFill="background1" w:themeFillShade="D9"/>
            <w:vAlign w:val="center"/>
          </w:tcPr>
          <w:p w14:paraId="2774BA69" w14:textId="77777777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2FFC5007" w14:textId="0ECEE914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14:paraId="7D96E465" w14:textId="3F6D5A2C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857E1B" w:rsidRPr="00954AFF" w14:paraId="6ED82857" w14:textId="470138D4" w:rsidTr="0086614F">
        <w:trPr>
          <w:trHeight w:val="300"/>
        </w:trPr>
        <w:tc>
          <w:tcPr>
            <w:tcW w:w="592" w:type="pct"/>
            <w:vAlign w:val="center"/>
          </w:tcPr>
          <w:p w14:paraId="1B77DC19" w14:textId="77777777" w:rsidR="00857E1B" w:rsidRPr="005B06C4" w:rsidRDefault="00857E1B" w:rsidP="00857E1B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Rough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60437A5B" w14:textId="77777777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954AF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ohacell 31 IG-F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14:paraId="17B9D5A5" w14:textId="79E65AD4" w:rsidR="00857E1B" w:rsidRPr="00954AFF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~ 800</w:t>
            </w:r>
          </w:p>
        </w:tc>
        <w:tc>
          <w:tcPr>
            <w:tcW w:w="489" w:type="pct"/>
            <w:vAlign w:val="center"/>
          </w:tcPr>
          <w:p w14:paraId="4F45D396" w14:textId="4A5024F0" w:rsidR="00857E1B" w:rsidRPr="00954AFF" w:rsidRDefault="009756A9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943" w:type="pct"/>
            <w:vAlign w:val="center"/>
          </w:tcPr>
          <w:p w14:paraId="44D3079F" w14:textId="77777777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31" w:type="pct"/>
            <w:vAlign w:val="center"/>
          </w:tcPr>
          <w:p w14:paraId="405D1436" w14:textId="337D8FAF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530" w:type="pct"/>
            <w:vAlign w:val="center"/>
          </w:tcPr>
          <w:p w14:paraId="4DDD2A97" w14:textId="198754E5" w:rsidR="00857E1B" w:rsidRPr="00954AFF" w:rsidRDefault="00857E1B" w:rsidP="009756A9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</w:tbl>
    <w:p w14:paraId="1E07397C" w14:textId="77777777" w:rsidR="007138F6" w:rsidRPr="00AE52EB" w:rsidRDefault="007138F6" w:rsidP="007138F6">
      <w:pPr>
        <w:pStyle w:val="EPIGRAPH"/>
        <w:spacing w:after="120" w:line="360" w:lineRule="auto"/>
        <w:jc w:val="left"/>
        <w:rPr>
          <w:rFonts w:cs="Arial"/>
          <w:b w:val="0"/>
          <w:sz w:val="22"/>
        </w:rPr>
      </w:pPr>
    </w:p>
    <w:p w14:paraId="163513A1" w14:textId="3F084EA7" w:rsidR="007138F6" w:rsidRPr="00F71C70" w:rsidRDefault="007138F6" w:rsidP="007138F6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lastRenderedPageBreak/>
        <w:t xml:space="preserve">Table </w:t>
      </w:r>
      <w:r w:rsidR="000C4722">
        <w:rPr>
          <w:rFonts w:cs="Arial"/>
        </w:rPr>
        <w:t>E</w:t>
      </w:r>
      <w:r w:rsidR="00F814DF" w:rsidRPr="00E50A4D">
        <w:rPr>
          <w:rFonts w:cs="Arial"/>
        </w:rPr>
        <w:t>2</w:t>
      </w:r>
      <w:r w:rsidRPr="00E50A4D">
        <w:rPr>
          <w:rFonts w:cs="Arial"/>
        </w:rPr>
        <w:t xml:space="preserve">. </w:t>
      </w:r>
      <w:r w:rsidR="00E634F4" w:rsidRPr="00E50A4D">
        <w:rPr>
          <w:rFonts w:cs="Arial"/>
        </w:rPr>
        <w:t>Two sided unpaired T-test to compare the surface texture of the three trackball</w:t>
      </w:r>
      <w:r w:rsidR="00AB2A1A">
        <w:rPr>
          <w:rFonts w:cs="Arial"/>
        </w:rPr>
        <w:t>s</w:t>
      </w:r>
      <w:r w:rsidR="00E634F4" w:rsidRPr="00F71C70">
        <w:rPr>
          <w:rFonts w:cs="Arial"/>
        </w:rPr>
        <w:t>.</w:t>
      </w:r>
      <w:r w:rsidR="00E634F4" w:rsidRPr="00F71C70">
        <w:t xml:space="preserve"> </w:t>
      </w:r>
      <w:r w:rsidR="00E634F4" w:rsidRPr="00F71C70">
        <w:rPr>
          <w:rFonts w:cs="Arial"/>
        </w:rPr>
        <w:t>The assum</w:t>
      </w:r>
      <w:r w:rsidR="00A23EFA">
        <w:rPr>
          <w:rFonts w:cs="Arial"/>
        </w:rPr>
        <w:t xml:space="preserve">ption that the two populations </w:t>
      </w:r>
      <w:proofErr w:type="spellStart"/>
      <w:r w:rsidR="00E634F4" w:rsidRPr="00F71C70">
        <w:rPr>
          <w:rFonts w:cs="Arial"/>
        </w:rPr>
        <w:t>R</w:t>
      </w:r>
      <w:r w:rsidR="00E634F4" w:rsidRPr="00F71C70">
        <w:rPr>
          <w:rFonts w:cs="Arial"/>
          <w:vertAlign w:val="subscript"/>
        </w:rPr>
        <w:t>q</w:t>
      </w:r>
      <w:proofErr w:type="spellEnd"/>
      <w:r w:rsidR="00E634F4" w:rsidRPr="00F71C70">
        <w:rPr>
          <w:rFonts w:cs="Arial"/>
        </w:rPr>
        <w:t xml:space="preserve"> heights are independent random samples from the same population with normal distributions with equal means and variances is rejected at a significance level of 0.01 in all three cases. </w:t>
      </w:r>
    </w:p>
    <w:tbl>
      <w:tblPr>
        <w:tblStyle w:val="TableGrid"/>
        <w:tblW w:w="23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378"/>
      </w:tblGrid>
      <w:tr w:rsidR="00293672" w:rsidRPr="00F71C70" w14:paraId="35A94B09" w14:textId="77777777" w:rsidTr="00293672">
        <w:trPr>
          <w:trHeight w:val="300"/>
          <w:jc w:val="center"/>
        </w:trPr>
        <w:tc>
          <w:tcPr>
            <w:tcW w:w="5000" w:type="pct"/>
            <w:gridSpan w:val="2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3CB98ED5" w14:textId="5D6F30FD" w:rsidR="00293672" w:rsidRPr="005B06C4" w:rsidRDefault="00293672" w:rsidP="00954AFF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proofErr w:type="spellStart"/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Two</w:t>
            </w:r>
            <w:proofErr w:type="spellEnd"/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ided</w:t>
            </w:r>
            <w:proofErr w:type="spellEnd"/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 T-test</w:t>
            </w:r>
          </w:p>
        </w:tc>
      </w:tr>
      <w:tr w:rsidR="00293672" w:rsidRPr="00F71C70" w14:paraId="6AD5D122" w14:textId="77777777" w:rsidTr="00293672">
        <w:trPr>
          <w:trHeight w:val="300"/>
          <w:jc w:val="center"/>
        </w:trPr>
        <w:tc>
          <w:tcPr>
            <w:tcW w:w="3341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4B477CE7" w14:textId="0FFF3FED" w:rsidR="00293672" w:rsidRPr="005B06C4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proofErr w:type="spellStart"/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s</w:t>
            </w:r>
            <w:proofErr w:type="spellEnd"/>
          </w:p>
        </w:tc>
        <w:tc>
          <w:tcPr>
            <w:tcW w:w="1659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108F7706" w14:textId="6AA894DF" w:rsidR="00293672" w:rsidRPr="005B06C4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P</w:t>
            </w:r>
          </w:p>
        </w:tc>
      </w:tr>
      <w:tr w:rsidR="00293672" w:rsidRPr="00F71C70" w14:paraId="388417E6" w14:textId="77777777" w:rsidTr="005B0558">
        <w:trPr>
          <w:trHeight w:val="300"/>
          <w:jc w:val="center"/>
        </w:trPr>
        <w:tc>
          <w:tcPr>
            <w:tcW w:w="3341" w:type="pct"/>
            <w:noWrap/>
            <w:vAlign w:val="center"/>
          </w:tcPr>
          <w:p w14:paraId="3AB060F3" w14:textId="06276A04" w:rsidR="00293672" w:rsidRPr="005B06C4" w:rsidRDefault="00EC1DA0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Smooth</w:t>
            </w:r>
            <w:proofErr w:type="spellEnd"/>
            <w:r w:rsidR="00293672" w:rsidRPr="005B06C4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vs </w:t>
            </w:r>
            <w:r w:rsidR="00811876" w:rsidRPr="005B06C4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Medium</w:t>
            </w:r>
          </w:p>
        </w:tc>
        <w:tc>
          <w:tcPr>
            <w:tcW w:w="1659" w:type="pct"/>
            <w:noWrap/>
            <w:vAlign w:val="center"/>
          </w:tcPr>
          <w:p w14:paraId="1B842B76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  <w:tr w:rsidR="00293672" w:rsidRPr="00F71C70" w14:paraId="2E104F5A" w14:textId="77777777" w:rsidTr="005B0558">
        <w:trPr>
          <w:trHeight w:val="300"/>
          <w:jc w:val="center"/>
        </w:trPr>
        <w:tc>
          <w:tcPr>
            <w:tcW w:w="3341" w:type="pct"/>
            <w:shd w:val="clear" w:color="auto" w:fill="D9D9D9" w:themeFill="background1" w:themeFillShade="D9"/>
            <w:noWrap/>
            <w:vAlign w:val="center"/>
          </w:tcPr>
          <w:p w14:paraId="3E9597B7" w14:textId="6D5BC84D" w:rsidR="00293672" w:rsidRPr="005B06C4" w:rsidRDefault="00EC1DA0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Smooth</w:t>
            </w:r>
            <w:proofErr w:type="spellEnd"/>
            <w:r w:rsidR="00293672" w:rsidRPr="005B06C4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vs Rough</w:t>
            </w:r>
          </w:p>
        </w:tc>
        <w:tc>
          <w:tcPr>
            <w:tcW w:w="1659" w:type="pct"/>
            <w:shd w:val="clear" w:color="auto" w:fill="D9D9D9" w:themeFill="background1" w:themeFillShade="D9"/>
            <w:noWrap/>
            <w:vAlign w:val="center"/>
          </w:tcPr>
          <w:p w14:paraId="0BEA1410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  <w:tr w:rsidR="00293672" w:rsidRPr="00F71C70" w14:paraId="7BEC9854" w14:textId="77777777" w:rsidTr="005B0558">
        <w:trPr>
          <w:trHeight w:val="300"/>
          <w:jc w:val="center"/>
        </w:trPr>
        <w:tc>
          <w:tcPr>
            <w:tcW w:w="3341" w:type="pct"/>
            <w:noWrap/>
            <w:vAlign w:val="center"/>
          </w:tcPr>
          <w:p w14:paraId="42C1099C" w14:textId="7E969DDB" w:rsidR="00293672" w:rsidRPr="005B06C4" w:rsidRDefault="00811876" w:rsidP="00293672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Medium</w:t>
            </w:r>
            <w:r w:rsidR="00293672" w:rsidRPr="005B06C4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 vs Rough</w:t>
            </w:r>
          </w:p>
        </w:tc>
        <w:tc>
          <w:tcPr>
            <w:tcW w:w="1659" w:type="pct"/>
            <w:noWrap/>
            <w:vAlign w:val="center"/>
          </w:tcPr>
          <w:p w14:paraId="029A7E51" w14:textId="77777777" w:rsidR="00293672" w:rsidRPr="00B8670A" w:rsidRDefault="00293672" w:rsidP="00293672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***</w:t>
            </w:r>
          </w:p>
        </w:tc>
      </w:tr>
    </w:tbl>
    <w:p w14:paraId="3E9CC37B" w14:textId="77777777" w:rsidR="00F71C70" w:rsidRDefault="00F71C70" w:rsidP="00F952FA">
      <w:pPr>
        <w:spacing w:before="120" w:after="120" w:line="360" w:lineRule="auto"/>
      </w:pPr>
    </w:p>
    <w:p w14:paraId="628AFB08" w14:textId="77777777" w:rsidR="008C25F7" w:rsidRDefault="008C25F7" w:rsidP="00F952FA">
      <w:pPr>
        <w:spacing w:before="120" w:after="120" w:line="360" w:lineRule="auto"/>
      </w:pPr>
    </w:p>
    <w:p w14:paraId="161109A5" w14:textId="77777777" w:rsidR="008C25F7" w:rsidRDefault="008C25F7" w:rsidP="00F952FA">
      <w:pPr>
        <w:spacing w:before="120" w:after="120" w:line="360" w:lineRule="auto"/>
      </w:pPr>
    </w:p>
    <w:p w14:paraId="6BFD6BD6" w14:textId="5A6A84C3" w:rsidR="003E5B59" w:rsidRPr="00EC4197" w:rsidRDefault="00C51A47" w:rsidP="003E5B59">
      <w:pPr>
        <w:pStyle w:val="Heading2"/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. </w:t>
      </w:r>
      <w:r w:rsidR="003E5B59" w:rsidRPr="00EC4197">
        <w:rPr>
          <w:rFonts w:ascii="Arial" w:hAnsi="Arial" w:cs="Arial"/>
        </w:rPr>
        <w:t>Control experiment</w:t>
      </w:r>
      <w:r w:rsidR="0023722F" w:rsidRPr="00EC4197">
        <w:rPr>
          <w:rFonts w:ascii="Arial" w:hAnsi="Arial" w:cs="Arial"/>
        </w:rPr>
        <w:t>:</w:t>
      </w:r>
      <w:r w:rsidR="0036702F" w:rsidRPr="00EC4197">
        <w:rPr>
          <w:rFonts w:ascii="Arial" w:hAnsi="Arial" w:cs="Arial"/>
        </w:rPr>
        <w:t xml:space="preserve"> comparison between </w:t>
      </w:r>
      <w:r w:rsidR="0023722F" w:rsidRPr="00EC4197">
        <w:rPr>
          <w:rFonts w:ascii="Arial" w:hAnsi="Arial" w:cs="Arial"/>
        </w:rPr>
        <w:t xml:space="preserve">trackballs of different </w:t>
      </w:r>
      <w:r w:rsidR="0036702F" w:rsidRPr="00EC4197">
        <w:rPr>
          <w:rFonts w:ascii="Arial" w:hAnsi="Arial" w:cs="Arial"/>
        </w:rPr>
        <w:t>weights</w:t>
      </w:r>
    </w:p>
    <w:p w14:paraId="511669B1" w14:textId="33F2A5D7" w:rsidR="0070097B" w:rsidRPr="0036702F" w:rsidRDefault="003E5B59" w:rsidP="00EC4197">
      <w:pPr>
        <w:pStyle w:val="TABLETITLE"/>
        <w:spacing w:before="120" w:line="360" w:lineRule="auto"/>
        <w:rPr>
          <w:rFonts w:cs="Arial"/>
        </w:rPr>
      </w:pPr>
      <w:r w:rsidRPr="00EC4197">
        <w:rPr>
          <w:rFonts w:cs="Arial"/>
        </w:rPr>
        <w:t xml:space="preserve">Table </w:t>
      </w:r>
      <w:r w:rsidR="000C4722" w:rsidRPr="00EC4197">
        <w:rPr>
          <w:rFonts w:cs="Arial"/>
        </w:rPr>
        <w:t>F</w:t>
      </w:r>
      <w:r w:rsidRPr="00EC4197">
        <w:rPr>
          <w:rFonts w:cs="Arial"/>
        </w:rPr>
        <w:t xml:space="preserve">1. </w:t>
      </w:r>
      <w:r w:rsidR="0036702F" w:rsidRPr="00EC4197">
        <w:rPr>
          <w:rFonts w:cs="Arial"/>
        </w:rPr>
        <w:t>Four</w:t>
      </w:r>
      <w:r w:rsidRPr="00EC4197">
        <w:rPr>
          <w:rFonts w:cs="Arial"/>
        </w:rPr>
        <w:t xml:space="preserve"> trackball</w:t>
      </w:r>
      <w:r w:rsidR="0036702F" w:rsidRPr="00EC4197">
        <w:rPr>
          <w:rFonts w:cs="Arial"/>
        </w:rPr>
        <w:t xml:space="preserve">s were tested to compare the difference of weight effect on phonotactic </w:t>
      </w:r>
      <w:r w:rsidR="00982EF4">
        <w:rPr>
          <w:rFonts w:cs="Arial"/>
        </w:rPr>
        <w:t>behaviour.</w:t>
      </w:r>
    </w:p>
    <w:tbl>
      <w:tblPr>
        <w:tblW w:w="3686" w:type="dxa"/>
        <w:jc w:val="center"/>
        <w:tblLook w:val="04A0" w:firstRow="1" w:lastRow="0" w:firstColumn="1" w:lastColumn="0" w:noHBand="0" w:noVBand="1"/>
      </w:tblPr>
      <w:tblGrid>
        <w:gridCol w:w="2127"/>
        <w:gridCol w:w="1559"/>
      </w:tblGrid>
      <w:tr w:rsidR="008B648C" w:rsidRPr="00954AFF" w14:paraId="095DD0DE" w14:textId="77777777" w:rsidTr="00F30CEB">
        <w:trPr>
          <w:trHeight w:val="300"/>
          <w:jc w:val="center"/>
        </w:trPr>
        <w:tc>
          <w:tcPr>
            <w:tcW w:w="3686" w:type="dxa"/>
            <w:gridSpan w:val="2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B94D45D" w14:textId="6CA083B2" w:rsidR="008B648C" w:rsidRPr="005B06C4" w:rsidRDefault="008B648C" w:rsidP="00E62F8F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Control experiment</w:t>
            </w:r>
          </w:p>
        </w:tc>
      </w:tr>
      <w:tr w:rsidR="008B648C" w:rsidRPr="00954AFF" w14:paraId="3A1A3632" w14:textId="77777777" w:rsidTr="008B648C">
        <w:trPr>
          <w:trHeight w:val="300"/>
          <w:jc w:val="center"/>
        </w:trPr>
        <w:tc>
          <w:tcPr>
            <w:tcW w:w="2127" w:type="dxa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7111F102" w14:textId="4893B1F6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857C480" w14:textId="651F14B0" w:rsidR="008B648C" w:rsidRPr="005B06C4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 xml:space="preserve">Weight </w:t>
            </w:r>
            <w:r w:rsidRPr="000B21D6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eastAsia="en-GB"/>
              </w:rPr>
              <w:t>(g)</w:t>
            </w:r>
          </w:p>
        </w:tc>
      </w:tr>
      <w:tr w:rsidR="008B648C" w:rsidRPr="00954AFF" w14:paraId="04B09BD9" w14:textId="77777777" w:rsidTr="004664D3">
        <w:trPr>
          <w:trHeight w:val="300"/>
          <w:jc w:val="center"/>
        </w:trPr>
        <w:tc>
          <w:tcPr>
            <w:tcW w:w="2127" w:type="dxa"/>
            <w:shd w:val="clear" w:color="auto" w:fill="A6A6A6" w:themeFill="background1" w:themeFillShade="A6"/>
            <w:vAlign w:val="center"/>
          </w:tcPr>
          <w:p w14:paraId="60366E7C" w14:textId="26CA02F7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Heavy trackballs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03F0A93C" w14:textId="2FBBE9AA" w:rsidR="008B648C" w:rsidRPr="00954AFF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B648C" w:rsidRPr="00954AFF" w14:paraId="14DE1EE8" w14:textId="77777777" w:rsidTr="004664D3">
        <w:trPr>
          <w:trHeight w:val="300"/>
          <w:jc w:val="center"/>
        </w:trPr>
        <w:tc>
          <w:tcPr>
            <w:tcW w:w="2127" w:type="dxa"/>
            <w:vAlign w:val="center"/>
          </w:tcPr>
          <w:p w14:paraId="6F229289" w14:textId="6E2F05BB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Heavy/</w:t>
            </w:r>
            <w:r w:rsidR="00EC1DA0"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Smooth</w:t>
            </w:r>
          </w:p>
        </w:tc>
        <w:tc>
          <w:tcPr>
            <w:tcW w:w="1559" w:type="dxa"/>
            <w:vAlign w:val="center"/>
          </w:tcPr>
          <w:p w14:paraId="79055047" w14:textId="090A64EB" w:rsidR="008B648C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.4</w:t>
            </w:r>
          </w:p>
        </w:tc>
      </w:tr>
      <w:tr w:rsidR="008B648C" w:rsidRPr="00954AFF" w14:paraId="0C7E3F3B" w14:textId="77777777" w:rsidTr="00263723">
        <w:trPr>
          <w:trHeight w:val="300"/>
          <w:jc w:val="center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D8B14FA" w14:textId="6F8F7F21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Heavy/Rough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96F0F24" w14:textId="6ECE443D" w:rsidR="008B648C" w:rsidRPr="00954AFF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.3</w:t>
            </w:r>
          </w:p>
        </w:tc>
      </w:tr>
      <w:tr w:rsidR="008B648C" w:rsidRPr="00954AFF" w14:paraId="7E455161" w14:textId="77777777" w:rsidTr="004664D3">
        <w:trPr>
          <w:trHeight w:val="300"/>
          <w:jc w:val="center"/>
        </w:trPr>
        <w:tc>
          <w:tcPr>
            <w:tcW w:w="2127" w:type="dxa"/>
            <w:shd w:val="clear" w:color="auto" w:fill="A6A6A6" w:themeFill="background1" w:themeFillShade="A6"/>
            <w:vAlign w:val="center"/>
          </w:tcPr>
          <w:p w14:paraId="7027BC29" w14:textId="327269F5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Light trackballs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14:paraId="24444350" w14:textId="77777777" w:rsidR="008B648C" w:rsidRPr="00954AFF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8B648C" w:rsidRPr="00954AFF" w14:paraId="35413861" w14:textId="77777777" w:rsidTr="004664D3">
        <w:trPr>
          <w:trHeight w:val="300"/>
          <w:jc w:val="center"/>
        </w:trPr>
        <w:tc>
          <w:tcPr>
            <w:tcW w:w="2127" w:type="dxa"/>
            <w:vAlign w:val="center"/>
          </w:tcPr>
          <w:p w14:paraId="11944A68" w14:textId="038D7612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Light/</w:t>
            </w:r>
            <w:r w:rsidR="00EC1DA0"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Smooth</w:t>
            </w:r>
          </w:p>
        </w:tc>
        <w:tc>
          <w:tcPr>
            <w:tcW w:w="1559" w:type="dxa"/>
            <w:vAlign w:val="center"/>
          </w:tcPr>
          <w:p w14:paraId="05D1321A" w14:textId="3EDEE288" w:rsidR="008B648C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7</w:t>
            </w:r>
          </w:p>
        </w:tc>
      </w:tr>
      <w:tr w:rsidR="008B648C" w:rsidRPr="00954AFF" w14:paraId="288A26D1" w14:textId="77777777" w:rsidTr="004664D3">
        <w:trPr>
          <w:trHeight w:val="300"/>
          <w:jc w:val="center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446DA44" w14:textId="64C0F127" w:rsidR="008B648C" w:rsidRPr="005B06C4" w:rsidRDefault="008B648C" w:rsidP="008B648C">
            <w:pPr>
              <w:spacing w:before="80" w:after="80" w:line="240" w:lineRule="auto"/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</w:pPr>
            <w:r w:rsidRPr="005B06C4">
              <w:rPr>
                <w:rFonts w:ascii="Arial" w:eastAsia="Times New Roman" w:hAnsi="Arial" w:cs="Arial"/>
                <w:b/>
                <w:smallCaps/>
                <w:color w:val="000000" w:themeColor="text1"/>
                <w:sz w:val="20"/>
                <w:szCs w:val="20"/>
                <w:lang w:eastAsia="en-GB"/>
              </w:rPr>
              <w:t>Light/Rough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2BA8C4E" w14:textId="07A54C42" w:rsidR="008B648C" w:rsidRPr="00954AFF" w:rsidRDefault="008B648C" w:rsidP="008B648C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3</w:t>
            </w:r>
          </w:p>
        </w:tc>
      </w:tr>
    </w:tbl>
    <w:p w14:paraId="3D3F8FEC" w14:textId="77777777" w:rsidR="0070097B" w:rsidRDefault="0070097B" w:rsidP="00AF338A">
      <w:pPr>
        <w:pStyle w:val="TABLETITLE"/>
        <w:spacing w:before="120" w:line="360" w:lineRule="auto"/>
        <w:rPr>
          <w:rFonts w:cs="Arial"/>
        </w:rPr>
      </w:pPr>
    </w:p>
    <w:p w14:paraId="47AAA43D" w14:textId="77777777" w:rsidR="00386687" w:rsidRDefault="00386687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3972B6CA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1386E9DA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14179C9B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6092A72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281A528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FD8954C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DDFDE61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3F88ECFA" w14:textId="77777777" w:rsidR="00392303" w:rsidRDefault="00392303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207C6B9" w14:textId="4844900D" w:rsidR="0070097B" w:rsidRPr="00FA5596" w:rsidRDefault="0070097B" w:rsidP="00F952FA">
      <w:pPr>
        <w:spacing w:before="120" w:after="120" w:line="360" w:lineRule="auto"/>
        <w:rPr>
          <w:rFonts w:ascii="Arial" w:hAnsi="Arial" w:cs="Arial"/>
          <w:b/>
          <w:sz w:val="20"/>
          <w:szCs w:val="20"/>
        </w:rPr>
      </w:pPr>
    </w:p>
    <w:p w14:paraId="210D9A46" w14:textId="41EC643D" w:rsidR="000E6021" w:rsidRDefault="00FE03FA" w:rsidP="00F952FA">
      <w:pPr>
        <w:spacing w:before="120" w:after="120" w:line="360" w:lineRule="auto"/>
      </w:pPr>
      <w:r>
        <w:rPr>
          <w:noProof/>
          <w:lang w:eastAsia="en-GB"/>
        </w:rPr>
        <w:drawing>
          <wp:inline distT="0" distB="0" distL="0" distR="0" wp14:anchorId="1007F815" wp14:editId="77959E72">
            <wp:extent cx="5727700" cy="356997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DDAD4" w14:textId="77777777" w:rsidR="00C953CA" w:rsidRPr="00FA5596" w:rsidRDefault="00C953CA" w:rsidP="00C953CA">
      <w:pPr>
        <w:spacing w:before="120" w:after="120"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Boxplot</w:t>
      </w:r>
      <w:r w:rsidRPr="00FA559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Pr="00FA5596">
        <w:rPr>
          <w:rFonts w:ascii="Arial" w:hAnsi="Arial" w:cs="Arial"/>
          <w:b/>
          <w:sz w:val="20"/>
          <w:szCs w:val="20"/>
        </w:rPr>
        <w:t>. Boxplot of the phonotactic behaviour of 10 female crickets on the four trackballs with different weights.</w:t>
      </w:r>
    </w:p>
    <w:p w14:paraId="4E30B1DD" w14:textId="77777777" w:rsidR="00392303" w:rsidRDefault="00392303" w:rsidP="000E6021">
      <w:pPr>
        <w:pStyle w:val="TABLETITLE"/>
        <w:spacing w:before="120" w:line="360" w:lineRule="auto"/>
        <w:rPr>
          <w:rFonts w:cs="Arial"/>
        </w:rPr>
      </w:pPr>
    </w:p>
    <w:p w14:paraId="6AFDF077" w14:textId="77777777" w:rsidR="00392303" w:rsidRDefault="00392303" w:rsidP="000E6021">
      <w:pPr>
        <w:pStyle w:val="TABLETITLE"/>
        <w:spacing w:before="120" w:line="360" w:lineRule="auto"/>
        <w:rPr>
          <w:rFonts w:cs="Arial"/>
        </w:rPr>
      </w:pPr>
    </w:p>
    <w:p w14:paraId="71AE46D8" w14:textId="3CAC57C0" w:rsidR="000E6021" w:rsidRPr="00AE52EB" w:rsidRDefault="000E6021" w:rsidP="000E6021">
      <w:pPr>
        <w:pStyle w:val="TABLETITLE"/>
        <w:spacing w:before="120" w:line="360" w:lineRule="auto"/>
        <w:rPr>
          <w:rFonts w:cs="Arial"/>
        </w:rPr>
      </w:pPr>
      <w:r w:rsidRPr="00E50A4D">
        <w:rPr>
          <w:rFonts w:cs="Arial"/>
        </w:rPr>
        <w:t xml:space="preserve">Table </w:t>
      </w:r>
      <w:r w:rsidR="000C4722">
        <w:rPr>
          <w:rFonts w:cs="Arial"/>
        </w:rPr>
        <w:t>F</w:t>
      </w:r>
      <w:r w:rsidR="00392303">
        <w:rPr>
          <w:rFonts w:cs="Arial"/>
        </w:rPr>
        <w:t>2</w:t>
      </w:r>
      <w:r w:rsidRPr="00E50A4D">
        <w:rPr>
          <w:rFonts w:cs="Arial"/>
        </w:rPr>
        <w:t xml:space="preserve">. Wilcoxon Signed Rank test comparing </w:t>
      </w:r>
      <w:r>
        <w:rPr>
          <w:rFonts w:cs="Arial"/>
        </w:rPr>
        <w:t xml:space="preserve">the phonotactic </w:t>
      </w:r>
      <w:r w:rsidR="0070097B">
        <w:rPr>
          <w:rFonts w:cs="Arial"/>
        </w:rPr>
        <w:t xml:space="preserve">response </w:t>
      </w:r>
      <w:r>
        <w:rPr>
          <w:rFonts w:cs="Arial"/>
        </w:rPr>
        <w:t xml:space="preserve">of </w:t>
      </w:r>
      <w:r w:rsidRPr="00E50A4D">
        <w:rPr>
          <w:rFonts w:cs="Arial"/>
        </w:rPr>
        <w:t>10 female crickets on the</w:t>
      </w:r>
      <w:r w:rsidRPr="00AE52EB">
        <w:rPr>
          <w:rFonts w:cs="Arial"/>
        </w:rPr>
        <w:t xml:space="preserve"> </w:t>
      </w:r>
      <w:r>
        <w:rPr>
          <w:rFonts w:cs="Arial"/>
        </w:rPr>
        <w:t>four</w:t>
      </w:r>
      <w:r w:rsidRPr="00AE52EB">
        <w:rPr>
          <w:rFonts w:cs="Arial"/>
        </w:rPr>
        <w:t xml:space="preserve"> trackball</w:t>
      </w:r>
      <w:r>
        <w:rPr>
          <w:rFonts w:cs="Arial"/>
        </w:rPr>
        <w:t>s with different weights. Bold data are highly significantly different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829"/>
        <w:gridCol w:w="1942"/>
        <w:gridCol w:w="1599"/>
        <w:gridCol w:w="1713"/>
      </w:tblGrid>
      <w:tr w:rsidR="004902D5" w:rsidRPr="00AE52EB" w14:paraId="063CD559" w14:textId="77777777" w:rsidTr="004902D5">
        <w:trPr>
          <w:trHeight w:val="300"/>
          <w:jc w:val="center"/>
        </w:trPr>
        <w:tc>
          <w:tcPr>
            <w:tcW w:w="5000" w:type="pct"/>
            <w:gridSpan w:val="5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7169E32B" w14:textId="44E01C40" w:rsidR="004902D5" w:rsidRPr="007D12E8" w:rsidRDefault="004902D5" w:rsidP="00A74C94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Wilcoxon Signed Rank Test</w:t>
            </w:r>
          </w:p>
        </w:tc>
      </w:tr>
      <w:tr w:rsidR="004902D5" w:rsidRPr="00AE52EB" w14:paraId="59CE78DA" w14:textId="77777777" w:rsidTr="004902D5">
        <w:trPr>
          <w:trHeight w:val="300"/>
          <w:jc w:val="center"/>
        </w:trPr>
        <w:tc>
          <w:tcPr>
            <w:tcW w:w="107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32C12B5" w14:textId="5D38160A" w:rsidR="004902D5" w:rsidRPr="007D12E8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013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5CD6926D" w14:textId="6B18D084" w:rsidR="004902D5" w:rsidRPr="007D12E8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Light </w:t>
            </w:r>
            <w:r w:rsidR="00EC1DA0"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107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2EBC5649" w14:textId="69CB3E51" w:rsidR="004902D5" w:rsidRPr="007D12E8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 xml:space="preserve">Heavy </w:t>
            </w:r>
            <w:r w:rsidR="00EC1DA0"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886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0A46FD93" w14:textId="089B6369" w:rsidR="004902D5" w:rsidRPr="007D12E8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Light Rough</w:t>
            </w:r>
          </w:p>
        </w:tc>
        <w:tc>
          <w:tcPr>
            <w:tcW w:w="949" w:type="pct"/>
            <w:tcBorders>
              <w:top w:val="single" w:sz="4" w:space="0" w:color="FFFFFF" w:themeColor="background1"/>
            </w:tcBorders>
            <w:shd w:val="clear" w:color="auto" w:fill="7F7F7F" w:themeFill="text1" w:themeFillTint="80"/>
            <w:noWrap/>
            <w:vAlign w:val="center"/>
          </w:tcPr>
          <w:p w14:paraId="607A95B7" w14:textId="4C416592" w:rsidR="004902D5" w:rsidRPr="007D12E8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FFFFFF" w:themeColor="background1"/>
                <w:sz w:val="20"/>
                <w:szCs w:val="20"/>
                <w:lang w:val="en-GB" w:eastAsia="en-GB"/>
              </w:rPr>
              <w:t>Heavy Rough</w:t>
            </w:r>
          </w:p>
        </w:tc>
      </w:tr>
      <w:tr w:rsidR="004902D5" w:rsidRPr="00AE52EB" w14:paraId="25E34F9A" w14:textId="77777777" w:rsidTr="004902D5">
        <w:trPr>
          <w:trHeight w:val="300"/>
          <w:jc w:val="center"/>
        </w:trPr>
        <w:tc>
          <w:tcPr>
            <w:tcW w:w="1076" w:type="pct"/>
            <w:noWrap/>
            <w:vAlign w:val="center"/>
          </w:tcPr>
          <w:p w14:paraId="66D15A06" w14:textId="0A20A1B6" w:rsidR="004902D5" w:rsidRPr="007D12E8" w:rsidRDefault="004902D5" w:rsidP="004902D5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Light </w:t>
            </w:r>
            <w:r w:rsidR="00EC1DA0"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1013" w:type="pct"/>
            <w:noWrap/>
            <w:vAlign w:val="center"/>
          </w:tcPr>
          <w:p w14:paraId="087775D8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76" w:type="pct"/>
            <w:noWrap/>
            <w:vAlign w:val="center"/>
          </w:tcPr>
          <w:p w14:paraId="69F094E4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6" w:type="pct"/>
            <w:noWrap/>
            <w:vAlign w:val="center"/>
          </w:tcPr>
          <w:p w14:paraId="4D8CDC39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9" w:type="pct"/>
            <w:noWrap/>
            <w:vAlign w:val="center"/>
          </w:tcPr>
          <w:p w14:paraId="2FE9580A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4902D5" w:rsidRPr="00AE52EB" w14:paraId="4C0E8933" w14:textId="77777777" w:rsidTr="004902D5">
        <w:trPr>
          <w:trHeight w:val="300"/>
          <w:jc w:val="center"/>
        </w:trPr>
        <w:tc>
          <w:tcPr>
            <w:tcW w:w="1076" w:type="pct"/>
            <w:shd w:val="clear" w:color="auto" w:fill="D9D9D9" w:themeFill="background1" w:themeFillShade="D9"/>
            <w:noWrap/>
            <w:vAlign w:val="center"/>
          </w:tcPr>
          <w:p w14:paraId="1C7183DD" w14:textId="1300410A" w:rsidR="004902D5" w:rsidRPr="007D12E8" w:rsidRDefault="004902D5" w:rsidP="004902D5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 xml:space="preserve">Heavy </w:t>
            </w:r>
            <w:r w:rsidR="00EC1DA0"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Smooth</w:t>
            </w:r>
          </w:p>
        </w:tc>
        <w:tc>
          <w:tcPr>
            <w:tcW w:w="1013" w:type="pct"/>
            <w:shd w:val="clear" w:color="auto" w:fill="D9D9D9" w:themeFill="background1" w:themeFillShade="D9"/>
            <w:noWrap/>
            <w:vAlign w:val="center"/>
          </w:tcPr>
          <w:p w14:paraId="49DC829C" w14:textId="77777777" w:rsidR="004902D5" w:rsidRPr="00F952F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76" w:type="pct"/>
            <w:shd w:val="clear" w:color="auto" w:fill="D9D9D9" w:themeFill="background1" w:themeFillShade="D9"/>
            <w:noWrap/>
            <w:vAlign w:val="center"/>
          </w:tcPr>
          <w:p w14:paraId="2B8B85E5" w14:textId="77777777" w:rsidR="004902D5" w:rsidRPr="00194B97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94B9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6" w:type="pct"/>
            <w:shd w:val="clear" w:color="auto" w:fill="D9D9D9" w:themeFill="background1" w:themeFillShade="D9"/>
            <w:noWrap/>
            <w:vAlign w:val="center"/>
          </w:tcPr>
          <w:p w14:paraId="229C7943" w14:textId="77777777" w:rsidR="004902D5" w:rsidRPr="00194B97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94B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9" w:type="pct"/>
            <w:shd w:val="clear" w:color="auto" w:fill="D9D9D9" w:themeFill="background1" w:themeFillShade="D9"/>
            <w:noWrap/>
            <w:vAlign w:val="center"/>
          </w:tcPr>
          <w:p w14:paraId="67E4B55C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4902D5" w:rsidRPr="00AE52EB" w14:paraId="4C764EEF" w14:textId="77777777" w:rsidTr="004902D5">
        <w:trPr>
          <w:trHeight w:val="300"/>
          <w:jc w:val="center"/>
        </w:trPr>
        <w:tc>
          <w:tcPr>
            <w:tcW w:w="1076" w:type="pct"/>
            <w:noWrap/>
            <w:vAlign w:val="center"/>
          </w:tcPr>
          <w:p w14:paraId="64B25041" w14:textId="77777777" w:rsidR="004902D5" w:rsidRPr="007D12E8" w:rsidRDefault="004902D5" w:rsidP="004902D5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Light Rough</w:t>
            </w:r>
          </w:p>
        </w:tc>
        <w:tc>
          <w:tcPr>
            <w:tcW w:w="1013" w:type="pct"/>
            <w:noWrap/>
            <w:vAlign w:val="center"/>
          </w:tcPr>
          <w:p w14:paraId="27BDA894" w14:textId="77777777" w:rsidR="004902D5" w:rsidRPr="00B8670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1076" w:type="pct"/>
            <w:noWrap/>
            <w:vAlign w:val="center"/>
          </w:tcPr>
          <w:p w14:paraId="31F8FCE0" w14:textId="77777777" w:rsidR="004902D5" w:rsidRPr="00B8670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886" w:type="pct"/>
            <w:noWrap/>
            <w:vAlign w:val="center"/>
          </w:tcPr>
          <w:p w14:paraId="3809DF50" w14:textId="77777777" w:rsidR="004902D5" w:rsidRPr="00194B97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94B9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49" w:type="pct"/>
            <w:noWrap/>
            <w:vAlign w:val="center"/>
          </w:tcPr>
          <w:p w14:paraId="6DC8D3E8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4902D5" w:rsidRPr="00AE52EB" w14:paraId="6BA772B9" w14:textId="77777777" w:rsidTr="004902D5">
        <w:trPr>
          <w:trHeight w:val="300"/>
          <w:jc w:val="center"/>
        </w:trPr>
        <w:tc>
          <w:tcPr>
            <w:tcW w:w="1076" w:type="pct"/>
            <w:shd w:val="clear" w:color="auto" w:fill="D9D9D9" w:themeFill="background1" w:themeFillShade="D9"/>
            <w:noWrap/>
            <w:vAlign w:val="center"/>
          </w:tcPr>
          <w:p w14:paraId="71BF1724" w14:textId="77777777" w:rsidR="004902D5" w:rsidRPr="007D12E8" w:rsidRDefault="004902D5" w:rsidP="004902D5">
            <w:pPr>
              <w:spacing w:before="80" w:after="80"/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</w:pPr>
            <w:r w:rsidRPr="007D12E8">
              <w:rPr>
                <w:rFonts w:ascii="Arial" w:eastAsia="Times New Roman" w:hAnsi="Arial" w:cs="Arial"/>
                <w:b/>
                <w:smallCaps/>
                <w:color w:val="000000"/>
                <w:sz w:val="20"/>
                <w:szCs w:val="20"/>
                <w:lang w:val="en-GB" w:eastAsia="en-GB"/>
              </w:rPr>
              <w:t>Heavy Rough</w:t>
            </w:r>
          </w:p>
        </w:tc>
        <w:tc>
          <w:tcPr>
            <w:tcW w:w="1013" w:type="pct"/>
            <w:shd w:val="clear" w:color="auto" w:fill="D9D9D9" w:themeFill="background1" w:themeFillShade="D9"/>
            <w:noWrap/>
            <w:vAlign w:val="center"/>
          </w:tcPr>
          <w:p w14:paraId="4AE7A4A2" w14:textId="77777777" w:rsidR="004902D5" w:rsidRPr="00B8670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1076" w:type="pct"/>
            <w:shd w:val="clear" w:color="auto" w:fill="D9D9D9" w:themeFill="background1" w:themeFillShade="D9"/>
            <w:noWrap/>
            <w:vAlign w:val="center"/>
          </w:tcPr>
          <w:p w14:paraId="33A3ABB3" w14:textId="77777777" w:rsidR="004902D5" w:rsidRPr="00B8670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B867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886" w:type="pct"/>
            <w:shd w:val="clear" w:color="auto" w:fill="D9D9D9" w:themeFill="background1" w:themeFillShade="D9"/>
            <w:noWrap/>
            <w:vAlign w:val="center"/>
          </w:tcPr>
          <w:p w14:paraId="28FECB7E" w14:textId="77777777" w:rsidR="004902D5" w:rsidRPr="00F952FA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49" w:type="pct"/>
            <w:shd w:val="clear" w:color="auto" w:fill="D9D9D9" w:themeFill="background1" w:themeFillShade="D9"/>
            <w:noWrap/>
            <w:vAlign w:val="center"/>
          </w:tcPr>
          <w:p w14:paraId="51D175F7" w14:textId="77777777" w:rsidR="004902D5" w:rsidRPr="00AE52EB" w:rsidRDefault="004902D5" w:rsidP="004902D5">
            <w:pPr>
              <w:spacing w:before="80" w:after="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7AAB077F" w14:textId="77777777" w:rsidR="000E6021" w:rsidRPr="00F952FA" w:rsidRDefault="000E6021" w:rsidP="00F952FA">
      <w:pPr>
        <w:spacing w:before="120" w:after="120" w:line="360" w:lineRule="auto"/>
      </w:pPr>
    </w:p>
    <w:sectPr w:rsidR="000E6021" w:rsidRPr="00F952FA" w:rsidSect="00501F09">
      <w:footerReference w:type="default" r:id="rId12"/>
      <w:pgSz w:w="11906" w:h="16838"/>
      <w:pgMar w:top="1134" w:right="1440" w:bottom="1135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A21CC" w14:textId="77777777" w:rsidR="00AE1840" w:rsidRDefault="00AE1840" w:rsidP="00B94BCE">
      <w:pPr>
        <w:spacing w:after="0" w:line="240" w:lineRule="auto"/>
      </w:pPr>
      <w:r>
        <w:separator/>
      </w:r>
    </w:p>
  </w:endnote>
  <w:endnote w:type="continuationSeparator" w:id="0">
    <w:p w14:paraId="3ACDBB79" w14:textId="77777777" w:rsidR="00AE1840" w:rsidRDefault="00AE1840" w:rsidP="00B9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58330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4BB85D" w14:textId="77777777" w:rsidR="00273FFF" w:rsidRPr="00B94BCE" w:rsidRDefault="00273FFF" w:rsidP="00B94BCE">
        <w:pPr>
          <w:pStyle w:val="Footer"/>
          <w:jc w:val="right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490" w:rsidRPr="00930490">
          <w:rPr>
            <w:rFonts w:ascii="Times New Roman" w:hAnsi="Times New Roman" w:cs="Times New Roman"/>
            <w:noProof/>
          </w:rPr>
          <w:t>5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BA8E3" w14:textId="77777777" w:rsidR="00AE1840" w:rsidRDefault="00AE1840" w:rsidP="00B94BCE">
      <w:pPr>
        <w:spacing w:after="0" w:line="240" w:lineRule="auto"/>
      </w:pPr>
      <w:r>
        <w:separator/>
      </w:r>
    </w:p>
  </w:footnote>
  <w:footnote w:type="continuationSeparator" w:id="0">
    <w:p w14:paraId="32B38FB3" w14:textId="77777777" w:rsidR="00AE1840" w:rsidRDefault="00AE1840" w:rsidP="00B94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A0BCB"/>
    <w:multiLevelType w:val="hybridMultilevel"/>
    <w:tmpl w:val="59C2E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2197B"/>
    <w:multiLevelType w:val="hybridMultilevel"/>
    <w:tmpl w:val="63A2A4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1134A9"/>
    <w:multiLevelType w:val="hybridMultilevel"/>
    <w:tmpl w:val="C7F6B814"/>
    <w:lvl w:ilvl="0" w:tplc="E416CBD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CE"/>
    <w:rsid w:val="0000763D"/>
    <w:rsid w:val="00011A8C"/>
    <w:rsid w:val="000133D6"/>
    <w:rsid w:val="000166CC"/>
    <w:rsid w:val="000206AA"/>
    <w:rsid w:val="0002699B"/>
    <w:rsid w:val="0003268C"/>
    <w:rsid w:val="00033B02"/>
    <w:rsid w:val="000430E8"/>
    <w:rsid w:val="00044002"/>
    <w:rsid w:val="0004643D"/>
    <w:rsid w:val="00050129"/>
    <w:rsid w:val="00061D72"/>
    <w:rsid w:val="0007300B"/>
    <w:rsid w:val="00073B42"/>
    <w:rsid w:val="00077E84"/>
    <w:rsid w:val="000806F0"/>
    <w:rsid w:val="00082BD7"/>
    <w:rsid w:val="00083C9F"/>
    <w:rsid w:val="00085BBE"/>
    <w:rsid w:val="000944F3"/>
    <w:rsid w:val="000A1D2E"/>
    <w:rsid w:val="000A2245"/>
    <w:rsid w:val="000B21D6"/>
    <w:rsid w:val="000C4722"/>
    <w:rsid w:val="000D648D"/>
    <w:rsid w:val="000D6C5E"/>
    <w:rsid w:val="000E10CC"/>
    <w:rsid w:val="000E13E2"/>
    <w:rsid w:val="000E14D6"/>
    <w:rsid w:val="000E53BB"/>
    <w:rsid w:val="000E53BF"/>
    <w:rsid w:val="000E6021"/>
    <w:rsid w:val="000F4162"/>
    <w:rsid w:val="000F520D"/>
    <w:rsid w:val="000F7559"/>
    <w:rsid w:val="00102E50"/>
    <w:rsid w:val="0010645F"/>
    <w:rsid w:val="0011182A"/>
    <w:rsid w:val="00114C07"/>
    <w:rsid w:val="00114D21"/>
    <w:rsid w:val="001175A2"/>
    <w:rsid w:val="00132095"/>
    <w:rsid w:val="00134460"/>
    <w:rsid w:val="00135504"/>
    <w:rsid w:val="00142C72"/>
    <w:rsid w:val="00144DE5"/>
    <w:rsid w:val="00145CBE"/>
    <w:rsid w:val="00150224"/>
    <w:rsid w:val="00150AB3"/>
    <w:rsid w:val="00154AA0"/>
    <w:rsid w:val="00155B6C"/>
    <w:rsid w:val="001624C4"/>
    <w:rsid w:val="00171975"/>
    <w:rsid w:val="00171AB7"/>
    <w:rsid w:val="001763CF"/>
    <w:rsid w:val="00181EC8"/>
    <w:rsid w:val="00186D96"/>
    <w:rsid w:val="00186EB0"/>
    <w:rsid w:val="00187E3C"/>
    <w:rsid w:val="001910B4"/>
    <w:rsid w:val="00191248"/>
    <w:rsid w:val="00191DB9"/>
    <w:rsid w:val="00194B97"/>
    <w:rsid w:val="00196222"/>
    <w:rsid w:val="001A4D09"/>
    <w:rsid w:val="001A63F3"/>
    <w:rsid w:val="001A70DE"/>
    <w:rsid w:val="001A7468"/>
    <w:rsid w:val="001A78E7"/>
    <w:rsid w:val="001B3F07"/>
    <w:rsid w:val="001B5A51"/>
    <w:rsid w:val="001C2501"/>
    <w:rsid w:val="001C57AC"/>
    <w:rsid w:val="001C6190"/>
    <w:rsid w:val="001C6BCB"/>
    <w:rsid w:val="001D1683"/>
    <w:rsid w:val="001D4915"/>
    <w:rsid w:val="001D72A4"/>
    <w:rsid w:val="001E0841"/>
    <w:rsid w:val="001E4596"/>
    <w:rsid w:val="001E56E3"/>
    <w:rsid w:val="001E6B43"/>
    <w:rsid w:val="001E7D3C"/>
    <w:rsid w:val="001E7F8C"/>
    <w:rsid w:val="001F14F5"/>
    <w:rsid w:val="00200827"/>
    <w:rsid w:val="002027E4"/>
    <w:rsid w:val="002028E3"/>
    <w:rsid w:val="00210F08"/>
    <w:rsid w:val="00210F3C"/>
    <w:rsid w:val="00211A91"/>
    <w:rsid w:val="002129DF"/>
    <w:rsid w:val="00217016"/>
    <w:rsid w:val="002235C7"/>
    <w:rsid w:val="00223ECE"/>
    <w:rsid w:val="00226FB5"/>
    <w:rsid w:val="00230BE6"/>
    <w:rsid w:val="00234E93"/>
    <w:rsid w:val="0023574F"/>
    <w:rsid w:val="0023722F"/>
    <w:rsid w:val="00244F3C"/>
    <w:rsid w:val="00255D35"/>
    <w:rsid w:val="00263723"/>
    <w:rsid w:val="00265548"/>
    <w:rsid w:val="00266C5C"/>
    <w:rsid w:val="002727D2"/>
    <w:rsid w:val="00273362"/>
    <w:rsid w:val="00273FFF"/>
    <w:rsid w:val="00277F88"/>
    <w:rsid w:val="00277FCC"/>
    <w:rsid w:val="00280608"/>
    <w:rsid w:val="00283393"/>
    <w:rsid w:val="0028483E"/>
    <w:rsid w:val="00284F49"/>
    <w:rsid w:val="00290121"/>
    <w:rsid w:val="00293672"/>
    <w:rsid w:val="00295F7E"/>
    <w:rsid w:val="002A486A"/>
    <w:rsid w:val="002B221D"/>
    <w:rsid w:val="002C53AD"/>
    <w:rsid w:val="002C62F9"/>
    <w:rsid w:val="002C6695"/>
    <w:rsid w:val="002C79C5"/>
    <w:rsid w:val="002E3AC2"/>
    <w:rsid w:val="002E59D8"/>
    <w:rsid w:val="002E6A0A"/>
    <w:rsid w:val="002E7970"/>
    <w:rsid w:val="002F1DE8"/>
    <w:rsid w:val="002F22CA"/>
    <w:rsid w:val="002F24AA"/>
    <w:rsid w:val="00310292"/>
    <w:rsid w:val="00313558"/>
    <w:rsid w:val="0031383B"/>
    <w:rsid w:val="00322326"/>
    <w:rsid w:val="0033379E"/>
    <w:rsid w:val="0033436C"/>
    <w:rsid w:val="0034143F"/>
    <w:rsid w:val="003510C6"/>
    <w:rsid w:val="00352ABF"/>
    <w:rsid w:val="00353F65"/>
    <w:rsid w:val="0036111B"/>
    <w:rsid w:val="00361154"/>
    <w:rsid w:val="003639A9"/>
    <w:rsid w:val="0036702F"/>
    <w:rsid w:val="00367D60"/>
    <w:rsid w:val="00370CB2"/>
    <w:rsid w:val="0037150F"/>
    <w:rsid w:val="0037394C"/>
    <w:rsid w:val="00373ACF"/>
    <w:rsid w:val="00376F3B"/>
    <w:rsid w:val="0038002C"/>
    <w:rsid w:val="00386687"/>
    <w:rsid w:val="00392303"/>
    <w:rsid w:val="00393C73"/>
    <w:rsid w:val="0039517A"/>
    <w:rsid w:val="00396F43"/>
    <w:rsid w:val="003A0AF4"/>
    <w:rsid w:val="003A7CB2"/>
    <w:rsid w:val="003B25A2"/>
    <w:rsid w:val="003B3A0F"/>
    <w:rsid w:val="003B4F19"/>
    <w:rsid w:val="003B6B9C"/>
    <w:rsid w:val="003B70BF"/>
    <w:rsid w:val="003B7C84"/>
    <w:rsid w:val="003C0864"/>
    <w:rsid w:val="003C100E"/>
    <w:rsid w:val="003C2010"/>
    <w:rsid w:val="003C2B37"/>
    <w:rsid w:val="003C2FE5"/>
    <w:rsid w:val="003C4E50"/>
    <w:rsid w:val="003C6567"/>
    <w:rsid w:val="003D02B5"/>
    <w:rsid w:val="003E1126"/>
    <w:rsid w:val="003E516A"/>
    <w:rsid w:val="003E5B59"/>
    <w:rsid w:val="003E65F8"/>
    <w:rsid w:val="003E6E32"/>
    <w:rsid w:val="003E7566"/>
    <w:rsid w:val="003E7D15"/>
    <w:rsid w:val="003F0997"/>
    <w:rsid w:val="003F2B71"/>
    <w:rsid w:val="003F3715"/>
    <w:rsid w:val="003F5A83"/>
    <w:rsid w:val="00405374"/>
    <w:rsid w:val="00407DB6"/>
    <w:rsid w:val="00422D86"/>
    <w:rsid w:val="00425592"/>
    <w:rsid w:val="00427099"/>
    <w:rsid w:val="00430900"/>
    <w:rsid w:val="0043150C"/>
    <w:rsid w:val="00436730"/>
    <w:rsid w:val="00445667"/>
    <w:rsid w:val="00446552"/>
    <w:rsid w:val="00447739"/>
    <w:rsid w:val="00451590"/>
    <w:rsid w:val="004533E2"/>
    <w:rsid w:val="004545EB"/>
    <w:rsid w:val="00454A0C"/>
    <w:rsid w:val="00457471"/>
    <w:rsid w:val="00457829"/>
    <w:rsid w:val="00461B44"/>
    <w:rsid w:val="004664D3"/>
    <w:rsid w:val="004769D4"/>
    <w:rsid w:val="00477CDD"/>
    <w:rsid w:val="00477E33"/>
    <w:rsid w:val="00481796"/>
    <w:rsid w:val="004902D5"/>
    <w:rsid w:val="004924AB"/>
    <w:rsid w:val="00493186"/>
    <w:rsid w:val="00494162"/>
    <w:rsid w:val="004A567E"/>
    <w:rsid w:val="004A7E5B"/>
    <w:rsid w:val="004B004A"/>
    <w:rsid w:val="004B10A3"/>
    <w:rsid w:val="004B1381"/>
    <w:rsid w:val="004B2428"/>
    <w:rsid w:val="004B7231"/>
    <w:rsid w:val="004C671A"/>
    <w:rsid w:val="004D1EB4"/>
    <w:rsid w:val="004D1EE8"/>
    <w:rsid w:val="004D1F52"/>
    <w:rsid w:val="004D29A4"/>
    <w:rsid w:val="004D3B84"/>
    <w:rsid w:val="004E0789"/>
    <w:rsid w:val="004E1208"/>
    <w:rsid w:val="004E1413"/>
    <w:rsid w:val="004E48B2"/>
    <w:rsid w:val="004E548F"/>
    <w:rsid w:val="004E56C5"/>
    <w:rsid w:val="004F179F"/>
    <w:rsid w:val="004F4E6A"/>
    <w:rsid w:val="004F7378"/>
    <w:rsid w:val="00500B46"/>
    <w:rsid w:val="00501F09"/>
    <w:rsid w:val="00503FCB"/>
    <w:rsid w:val="005077A4"/>
    <w:rsid w:val="00510038"/>
    <w:rsid w:val="0051329D"/>
    <w:rsid w:val="0051435E"/>
    <w:rsid w:val="0052136D"/>
    <w:rsid w:val="00521444"/>
    <w:rsid w:val="005230E8"/>
    <w:rsid w:val="00525B27"/>
    <w:rsid w:val="00526599"/>
    <w:rsid w:val="00532969"/>
    <w:rsid w:val="00533096"/>
    <w:rsid w:val="0053595F"/>
    <w:rsid w:val="0054077B"/>
    <w:rsid w:val="00544753"/>
    <w:rsid w:val="00544C94"/>
    <w:rsid w:val="005478E8"/>
    <w:rsid w:val="00547C24"/>
    <w:rsid w:val="005506E4"/>
    <w:rsid w:val="005540BE"/>
    <w:rsid w:val="0055748A"/>
    <w:rsid w:val="00561C11"/>
    <w:rsid w:val="00564B99"/>
    <w:rsid w:val="00566BA1"/>
    <w:rsid w:val="00573203"/>
    <w:rsid w:val="00573A1C"/>
    <w:rsid w:val="00575304"/>
    <w:rsid w:val="00577590"/>
    <w:rsid w:val="00581212"/>
    <w:rsid w:val="00583625"/>
    <w:rsid w:val="00585F9A"/>
    <w:rsid w:val="005917B3"/>
    <w:rsid w:val="00591AFE"/>
    <w:rsid w:val="00591BAB"/>
    <w:rsid w:val="005A5323"/>
    <w:rsid w:val="005B0558"/>
    <w:rsid w:val="005B06C4"/>
    <w:rsid w:val="005C1A0F"/>
    <w:rsid w:val="005C3DD1"/>
    <w:rsid w:val="005C5B16"/>
    <w:rsid w:val="005C7BDE"/>
    <w:rsid w:val="005D00AA"/>
    <w:rsid w:val="005F0951"/>
    <w:rsid w:val="005F4F5B"/>
    <w:rsid w:val="005F584C"/>
    <w:rsid w:val="005F665C"/>
    <w:rsid w:val="006006DD"/>
    <w:rsid w:val="00601DDE"/>
    <w:rsid w:val="006024A8"/>
    <w:rsid w:val="00606E92"/>
    <w:rsid w:val="00612C6A"/>
    <w:rsid w:val="00613F51"/>
    <w:rsid w:val="006149A8"/>
    <w:rsid w:val="00616996"/>
    <w:rsid w:val="00621617"/>
    <w:rsid w:val="00632454"/>
    <w:rsid w:val="00632A5D"/>
    <w:rsid w:val="00643B9A"/>
    <w:rsid w:val="0064562E"/>
    <w:rsid w:val="00647DE4"/>
    <w:rsid w:val="00652E04"/>
    <w:rsid w:val="00653916"/>
    <w:rsid w:val="006610F3"/>
    <w:rsid w:val="00670D5D"/>
    <w:rsid w:val="0069635A"/>
    <w:rsid w:val="006A69E5"/>
    <w:rsid w:val="006A778A"/>
    <w:rsid w:val="006B04BA"/>
    <w:rsid w:val="006B0EFE"/>
    <w:rsid w:val="006B60EF"/>
    <w:rsid w:val="006C5199"/>
    <w:rsid w:val="006D609C"/>
    <w:rsid w:val="006E2431"/>
    <w:rsid w:val="006E360D"/>
    <w:rsid w:val="006F3201"/>
    <w:rsid w:val="0070097B"/>
    <w:rsid w:val="00700A48"/>
    <w:rsid w:val="00710DBE"/>
    <w:rsid w:val="007138F6"/>
    <w:rsid w:val="007160D0"/>
    <w:rsid w:val="007272FE"/>
    <w:rsid w:val="00727476"/>
    <w:rsid w:val="0073476D"/>
    <w:rsid w:val="007359D3"/>
    <w:rsid w:val="007360D8"/>
    <w:rsid w:val="00747AB8"/>
    <w:rsid w:val="00757817"/>
    <w:rsid w:val="00757A0C"/>
    <w:rsid w:val="00764960"/>
    <w:rsid w:val="00764CFE"/>
    <w:rsid w:val="0076534A"/>
    <w:rsid w:val="007657E0"/>
    <w:rsid w:val="00776255"/>
    <w:rsid w:val="00777090"/>
    <w:rsid w:val="007A279D"/>
    <w:rsid w:val="007A27F2"/>
    <w:rsid w:val="007A3698"/>
    <w:rsid w:val="007A43B1"/>
    <w:rsid w:val="007A754D"/>
    <w:rsid w:val="007B0B62"/>
    <w:rsid w:val="007B5C6F"/>
    <w:rsid w:val="007B7178"/>
    <w:rsid w:val="007B773B"/>
    <w:rsid w:val="007C6555"/>
    <w:rsid w:val="007D0456"/>
    <w:rsid w:val="007D12E8"/>
    <w:rsid w:val="007F31F6"/>
    <w:rsid w:val="008051E5"/>
    <w:rsid w:val="0081023E"/>
    <w:rsid w:val="00811876"/>
    <w:rsid w:val="00814A16"/>
    <w:rsid w:val="00815F5D"/>
    <w:rsid w:val="00816FA5"/>
    <w:rsid w:val="0082261A"/>
    <w:rsid w:val="008253D4"/>
    <w:rsid w:val="00830277"/>
    <w:rsid w:val="008311F4"/>
    <w:rsid w:val="00831BEC"/>
    <w:rsid w:val="0084254C"/>
    <w:rsid w:val="00857E1B"/>
    <w:rsid w:val="008636B0"/>
    <w:rsid w:val="0086614F"/>
    <w:rsid w:val="00872543"/>
    <w:rsid w:val="00882047"/>
    <w:rsid w:val="008838D3"/>
    <w:rsid w:val="00884BE0"/>
    <w:rsid w:val="008A2DDA"/>
    <w:rsid w:val="008A32DC"/>
    <w:rsid w:val="008A339D"/>
    <w:rsid w:val="008A3889"/>
    <w:rsid w:val="008B0E21"/>
    <w:rsid w:val="008B2158"/>
    <w:rsid w:val="008B6120"/>
    <w:rsid w:val="008B648C"/>
    <w:rsid w:val="008C25F7"/>
    <w:rsid w:val="008C3E1D"/>
    <w:rsid w:val="008D58A8"/>
    <w:rsid w:val="008D5C36"/>
    <w:rsid w:val="008E0288"/>
    <w:rsid w:val="008E563F"/>
    <w:rsid w:val="008E6791"/>
    <w:rsid w:val="008F32CB"/>
    <w:rsid w:val="008F353B"/>
    <w:rsid w:val="008F3AA2"/>
    <w:rsid w:val="008F5282"/>
    <w:rsid w:val="008F5D56"/>
    <w:rsid w:val="008F703B"/>
    <w:rsid w:val="00900D7D"/>
    <w:rsid w:val="00901CEC"/>
    <w:rsid w:val="00903715"/>
    <w:rsid w:val="009064E9"/>
    <w:rsid w:val="0091470F"/>
    <w:rsid w:val="009162F7"/>
    <w:rsid w:val="00924FD7"/>
    <w:rsid w:val="00930490"/>
    <w:rsid w:val="009343C3"/>
    <w:rsid w:val="0093651F"/>
    <w:rsid w:val="00952C31"/>
    <w:rsid w:val="00954AFF"/>
    <w:rsid w:val="0096473C"/>
    <w:rsid w:val="00965496"/>
    <w:rsid w:val="009715C3"/>
    <w:rsid w:val="009756A9"/>
    <w:rsid w:val="00981F6F"/>
    <w:rsid w:val="00982EF4"/>
    <w:rsid w:val="00986018"/>
    <w:rsid w:val="009861B9"/>
    <w:rsid w:val="009A5283"/>
    <w:rsid w:val="009A715A"/>
    <w:rsid w:val="009A767B"/>
    <w:rsid w:val="009B09F7"/>
    <w:rsid w:val="009B0BB6"/>
    <w:rsid w:val="009B1BD7"/>
    <w:rsid w:val="009B1C22"/>
    <w:rsid w:val="009B3896"/>
    <w:rsid w:val="009B4F68"/>
    <w:rsid w:val="009B5574"/>
    <w:rsid w:val="009C4AC3"/>
    <w:rsid w:val="009C71F0"/>
    <w:rsid w:val="009C7CBE"/>
    <w:rsid w:val="009D1473"/>
    <w:rsid w:val="009D281B"/>
    <w:rsid w:val="009D62C0"/>
    <w:rsid w:val="009D7047"/>
    <w:rsid w:val="009E0864"/>
    <w:rsid w:val="009E345B"/>
    <w:rsid w:val="009E4153"/>
    <w:rsid w:val="009E64F0"/>
    <w:rsid w:val="009F022C"/>
    <w:rsid w:val="009F02C3"/>
    <w:rsid w:val="009F3A22"/>
    <w:rsid w:val="00A056EE"/>
    <w:rsid w:val="00A106E1"/>
    <w:rsid w:val="00A13625"/>
    <w:rsid w:val="00A1707E"/>
    <w:rsid w:val="00A2195B"/>
    <w:rsid w:val="00A23EFA"/>
    <w:rsid w:val="00A2690A"/>
    <w:rsid w:val="00A27E20"/>
    <w:rsid w:val="00A329F8"/>
    <w:rsid w:val="00A4403B"/>
    <w:rsid w:val="00A44ED5"/>
    <w:rsid w:val="00A5295D"/>
    <w:rsid w:val="00A53343"/>
    <w:rsid w:val="00A56A35"/>
    <w:rsid w:val="00A61FCC"/>
    <w:rsid w:val="00A622E4"/>
    <w:rsid w:val="00A6670C"/>
    <w:rsid w:val="00A74C94"/>
    <w:rsid w:val="00A75D23"/>
    <w:rsid w:val="00A75F48"/>
    <w:rsid w:val="00A7656B"/>
    <w:rsid w:val="00A77380"/>
    <w:rsid w:val="00A81007"/>
    <w:rsid w:val="00A90280"/>
    <w:rsid w:val="00A97235"/>
    <w:rsid w:val="00AA25F2"/>
    <w:rsid w:val="00AB2A1A"/>
    <w:rsid w:val="00AB4E76"/>
    <w:rsid w:val="00AB536C"/>
    <w:rsid w:val="00AC132A"/>
    <w:rsid w:val="00AC4DF8"/>
    <w:rsid w:val="00AD3166"/>
    <w:rsid w:val="00AD65FB"/>
    <w:rsid w:val="00AE0ED4"/>
    <w:rsid w:val="00AE1840"/>
    <w:rsid w:val="00AE2117"/>
    <w:rsid w:val="00AE2B81"/>
    <w:rsid w:val="00AE2FA8"/>
    <w:rsid w:val="00AE399C"/>
    <w:rsid w:val="00AE52EB"/>
    <w:rsid w:val="00AE7E45"/>
    <w:rsid w:val="00AF264F"/>
    <w:rsid w:val="00AF338A"/>
    <w:rsid w:val="00AF544D"/>
    <w:rsid w:val="00AF5906"/>
    <w:rsid w:val="00B00D9E"/>
    <w:rsid w:val="00B063EA"/>
    <w:rsid w:val="00B07409"/>
    <w:rsid w:val="00B11A4D"/>
    <w:rsid w:val="00B11D95"/>
    <w:rsid w:val="00B14185"/>
    <w:rsid w:val="00B147D7"/>
    <w:rsid w:val="00B14916"/>
    <w:rsid w:val="00B17C0A"/>
    <w:rsid w:val="00B20F12"/>
    <w:rsid w:val="00B31226"/>
    <w:rsid w:val="00B314D2"/>
    <w:rsid w:val="00B369C6"/>
    <w:rsid w:val="00B42F07"/>
    <w:rsid w:val="00B50028"/>
    <w:rsid w:val="00B51F46"/>
    <w:rsid w:val="00B54C58"/>
    <w:rsid w:val="00B550BF"/>
    <w:rsid w:val="00B6133A"/>
    <w:rsid w:val="00B7027C"/>
    <w:rsid w:val="00B77913"/>
    <w:rsid w:val="00B81B93"/>
    <w:rsid w:val="00B81C8E"/>
    <w:rsid w:val="00B84884"/>
    <w:rsid w:val="00B8670A"/>
    <w:rsid w:val="00B87D46"/>
    <w:rsid w:val="00B94BCE"/>
    <w:rsid w:val="00BA2084"/>
    <w:rsid w:val="00BA3911"/>
    <w:rsid w:val="00BB3F2E"/>
    <w:rsid w:val="00BB42D0"/>
    <w:rsid w:val="00BC2896"/>
    <w:rsid w:val="00BC5FDB"/>
    <w:rsid w:val="00BD2F73"/>
    <w:rsid w:val="00BD38AA"/>
    <w:rsid w:val="00BD4837"/>
    <w:rsid w:val="00BD7314"/>
    <w:rsid w:val="00BD7D3A"/>
    <w:rsid w:val="00BE2361"/>
    <w:rsid w:val="00BE50C7"/>
    <w:rsid w:val="00BF34F0"/>
    <w:rsid w:val="00BF7D08"/>
    <w:rsid w:val="00C000E4"/>
    <w:rsid w:val="00C01469"/>
    <w:rsid w:val="00C02266"/>
    <w:rsid w:val="00C136FD"/>
    <w:rsid w:val="00C15F28"/>
    <w:rsid w:val="00C17952"/>
    <w:rsid w:val="00C17F5C"/>
    <w:rsid w:val="00C21459"/>
    <w:rsid w:val="00C2225A"/>
    <w:rsid w:val="00C229C0"/>
    <w:rsid w:val="00C315AC"/>
    <w:rsid w:val="00C322CF"/>
    <w:rsid w:val="00C327C2"/>
    <w:rsid w:val="00C3624A"/>
    <w:rsid w:val="00C36FE1"/>
    <w:rsid w:val="00C47AB8"/>
    <w:rsid w:val="00C51A47"/>
    <w:rsid w:val="00C52170"/>
    <w:rsid w:val="00C56067"/>
    <w:rsid w:val="00C57C4D"/>
    <w:rsid w:val="00C605B9"/>
    <w:rsid w:val="00C615EB"/>
    <w:rsid w:val="00C6682D"/>
    <w:rsid w:val="00C7436A"/>
    <w:rsid w:val="00C806AD"/>
    <w:rsid w:val="00C81269"/>
    <w:rsid w:val="00C81FD8"/>
    <w:rsid w:val="00C875A4"/>
    <w:rsid w:val="00C91826"/>
    <w:rsid w:val="00C953CA"/>
    <w:rsid w:val="00C9598F"/>
    <w:rsid w:val="00C973C2"/>
    <w:rsid w:val="00CA77BC"/>
    <w:rsid w:val="00CB17BF"/>
    <w:rsid w:val="00CC490A"/>
    <w:rsid w:val="00CC6CD2"/>
    <w:rsid w:val="00CC70A0"/>
    <w:rsid w:val="00CD2050"/>
    <w:rsid w:val="00CD5A1E"/>
    <w:rsid w:val="00CE03C1"/>
    <w:rsid w:val="00CE3CC2"/>
    <w:rsid w:val="00CF179B"/>
    <w:rsid w:val="00CF38C2"/>
    <w:rsid w:val="00CF4BB1"/>
    <w:rsid w:val="00CF7509"/>
    <w:rsid w:val="00D00BDF"/>
    <w:rsid w:val="00D028AB"/>
    <w:rsid w:val="00D052B9"/>
    <w:rsid w:val="00D06AC9"/>
    <w:rsid w:val="00D14203"/>
    <w:rsid w:val="00D143D0"/>
    <w:rsid w:val="00D1574B"/>
    <w:rsid w:val="00D16F42"/>
    <w:rsid w:val="00D213E2"/>
    <w:rsid w:val="00D2169B"/>
    <w:rsid w:val="00D2170A"/>
    <w:rsid w:val="00D21E80"/>
    <w:rsid w:val="00D22949"/>
    <w:rsid w:val="00D24BF5"/>
    <w:rsid w:val="00D25AD0"/>
    <w:rsid w:val="00D2776F"/>
    <w:rsid w:val="00D278B0"/>
    <w:rsid w:val="00D355F8"/>
    <w:rsid w:val="00D376D9"/>
    <w:rsid w:val="00D42AB7"/>
    <w:rsid w:val="00D4592F"/>
    <w:rsid w:val="00D4593F"/>
    <w:rsid w:val="00D54462"/>
    <w:rsid w:val="00D56D4B"/>
    <w:rsid w:val="00D56F45"/>
    <w:rsid w:val="00D57365"/>
    <w:rsid w:val="00D57CB1"/>
    <w:rsid w:val="00D57F7A"/>
    <w:rsid w:val="00D75E71"/>
    <w:rsid w:val="00D8082F"/>
    <w:rsid w:val="00D85B81"/>
    <w:rsid w:val="00D97240"/>
    <w:rsid w:val="00D97F10"/>
    <w:rsid w:val="00DA277D"/>
    <w:rsid w:val="00DA5789"/>
    <w:rsid w:val="00DB1C1E"/>
    <w:rsid w:val="00DC3575"/>
    <w:rsid w:val="00DC37BA"/>
    <w:rsid w:val="00DC37DB"/>
    <w:rsid w:val="00DC3846"/>
    <w:rsid w:val="00DC5CA8"/>
    <w:rsid w:val="00DD76DB"/>
    <w:rsid w:val="00DF212B"/>
    <w:rsid w:val="00DF2389"/>
    <w:rsid w:val="00DF7310"/>
    <w:rsid w:val="00E0275A"/>
    <w:rsid w:val="00E03F01"/>
    <w:rsid w:val="00E045A6"/>
    <w:rsid w:val="00E04CC0"/>
    <w:rsid w:val="00E10584"/>
    <w:rsid w:val="00E17094"/>
    <w:rsid w:val="00E2042E"/>
    <w:rsid w:val="00E253A9"/>
    <w:rsid w:val="00E33A93"/>
    <w:rsid w:val="00E34911"/>
    <w:rsid w:val="00E34B7A"/>
    <w:rsid w:val="00E361DC"/>
    <w:rsid w:val="00E474E0"/>
    <w:rsid w:val="00E50A4D"/>
    <w:rsid w:val="00E54DF8"/>
    <w:rsid w:val="00E54F0F"/>
    <w:rsid w:val="00E57D45"/>
    <w:rsid w:val="00E62F8F"/>
    <w:rsid w:val="00E634F4"/>
    <w:rsid w:val="00E6531F"/>
    <w:rsid w:val="00E70E06"/>
    <w:rsid w:val="00E7185D"/>
    <w:rsid w:val="00E77885"/>
    <w:rsid w:val="00E8042F"/>
    <w:rsid w:val="00E82CBA"/>
    <w:rsid w:val="00E85C25"/>
    <w:rsid w:val="00E87B63"/>
    <w:rsid w:val="00E92A71"/>
    <w:rsid w:val="00EA2533"/>
    <w:rsid w:val="00EA2D52"/>
    <w:rsid w:val="00EA5178"/>
    <w:rsid w:val="00EA5C87"/>
    <w:rsid w:val="00EA7D4E"/>
    <w:rsid w:val="00EB0410"/>
    <w:rsid w:val="00EB0717"/>
    <w:rsid w:val="00EC10E3"/>
    <w:rsid w:val="00EC1DA0"/>
    <w:rsid w:val="00EC1E18"/>
    <w:rsid w:val="00EC3E7F"/>
    <w:rsid w:val="00EC4197"/>
    <w:rsid w:val="00EC5888"/>
    <w:rsid w:val="00ED4F79"/>
    <w:rsid w:val="00EE02B7"/>
    <w:rsid w:val="00EE4027"/>
    <w:rsid w:val="00EF0954"/>
    <w:rsid w:val="00EF0CB2"/>
    <w:rsid w:val="00F00918"/>
    <w:rsid w:val="00F0118A"/>
    <w:rsid w:val="00F01F88"/>
    <w:rsid w:val="00F0273D"/>
    <w:rsid w:val="00F0434D"/>
    <w:rsid w:val="00F06620"/>
    <w:rsid w:val="00F10881"/>
    <w:rsid w:val="00F156B6"/>
    <w:rsid w:val="00F15C60"/>
    <w:rsid w:val="00F23679"/>
    <w:rsid w:val="00F3155C"/>
    <w:rsid w:val="00F3225E"/>
    <w:rsid w:val="00F3344C"/>
    <w:rsid w:val="00F4363F"/>
    <w:rsid w:val="00F514AA"/>
    <w:rsid w:val="00F53B12"/>
    <w:rsid w:val="00F55965"/>
    <w:rsid w:val="00F60CEE"/>
    <w:rsid w:val="00F61B8C"/>
    <w:rsid w:val="00F6380B"/>
    <w:rsid w:val="00F64B0B"/>
    <w:rsid w:val="00F71C70"/>
    <w:rsid w:val="00F73980"/>
    <w:rsid w:val="00F8021E"/>
    <w:rsid w:val="00F8068F"/>
    <w:rsid w:val="00F814DF"/>
    <w:rsid w:val="00F81BC0"/>
    <w:rsid w:val="00F824BC"/>
    <w:rsid w:val="00F9071C"/>
    <w:rsid w:val="00F93F9A"/>
    <w:rsid w:val="00F952FA"/>
    <w:rsid w:val="00FA03FC"/>
    <w:rsid w:val="00FA5596"/>
    <w:rsid w:val="00FB22F3"/>
    <w:rsid w:val="00FB48CE"/>
    <w:rsid w:val="00FB593B"/>
    <w:rsid w:val="00FB5FF8"/>
    <w:rsid w:val="00FB6B7F"/>
    <w:rsid w:val="00FC27E4"/>
    <w:rsid w:val="00FC27F5"/>
    <w:rsid w:val="00FC2A06"/>
    <w:rsid w:val="00FC576B"/>
    <w:rsid w:val="00FC7AC3"/>
    <w:rsid w:val="00FD1291"/>
    <w:rsid w:val="00FD66D4"/>
    <w:rsid w:val="00FE03FA"/>
    <w:rsid w:val="00FF37C6"/>
    <w:rsid w:val="00FF3947"/>
    <w:rsid w:val="00FF4F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4E4262"/>
  <w15:docId w15:val="{A2AEE691-80D8-4D47-AC1E-0E3BD6C8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AC9"/>
  </w:style>
  <w:style w:type="paragraph" w:styleId="Heading1">
    <w:name w:val="heading 1"/>
    <w:basedOn w:val="Normal"/>
    <w:next w:val="Normal"/>
    <w:link w:val="Heading1Char"/>
    <w:uiPriority w:val="9"/>
    <w:qFormat/>
    <w:rsid w:val="00F5596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96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BCE"/>
  </w:style>
  <w:style w:type="paragraph" w:styleId="Footer">
    <w:name w:val="footer"/>
    <w:basedOn w:val="Normal"/>
    <w:link w:val="FooterChar"/>
    <w:uiPriority w:val="99"/>
    <w:unhideWhenUsed/>
    <w:rsid w:val="00B9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BCE"/>
  </w:style>
  <w:style w:type="character" w:styleId="Hyperlink">
    <w:name w:val="Hyperlink"/>
    <w:basedOn w:val="DefaultParagraphFont"/>
    <w:uiPriority w:val="99"/>
    <w:unhideWhenUsed/>
    <w:rsid w:val="001F14F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596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5965"/>
    <w:rPr>
      <w:rFonts w:ascii="Times New Roman" w:eastAsiaTheme="majorEastAsia" w:hAnsi="Times New Roman" w:cstheme="majorBidi"/>
      <w:i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1A70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56067"/>
  </w:style>
  <w:style w:type="paragraph" w:styleId="BodyText">
    <w:name w:val="Body Text"/>
    <w:basedOn w:val="Normal"/>
    <w:link w:val="BodyTextChar"/>
    <w:rsid w:val="003639A9"/>
    <w:pPr>
      <w:pBdr>
        <w:top w:val="single" w:sz="4" w:space="1" w:color="auto"/>
      </w:pBdr>
      <w:spacing w:after="0" w:line="240" w:lineRule="auto"/>
      <w:jc w:val="both"/>
    </w:pPr>
    <w:rPr>
      <w:rFonts w:ascii="Arial" w:eastAsia="Times New Roman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3639A9"/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59"/>
    <w:rsid w:val="003639A9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PIGRAPH">
    <w:name w:val="EPIGRAPH"/>
    <w:basedOn w:val="Normal"/>
    <w:link w:val="EPIGRAPHCar"/>
    <w:qFormat/>
    <w:rsid w:val="003639A9"/>
    <w:pPr>
      <w:spacing w:before="120" w:after="240" w:line="240" w:lineRule="auto"/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ABLETITLE">
    <w:name w:val="TABLE TITLE"/>
    <w:basedOn w:val="Normal"/>
    <w:link w:val="TABLETITLECar"/>
    <w:qFormat/>
    <w:rsid w:val="003639A9"/>
    <w:pPr>
      <w:spacing w:before="240" w:after="120" w:line="240" w:lineRule="auto"/>
      <w:jc w:val="center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EPIGRAPHCar">
    <w:name w:val="EPIGRAPH Car"/>
    <w:basedOn w:val="DefaultParagraphFont"/>
    <w:link w:val="EPIGRAPH"/>
    <w:rsid w:val="003639A9"/>
    <w:rPr>
      <w:rFonts w:ascii="Arial" w:eastAsia="Times New Roman" w:hAnsi="Arial" w:cs="Times New Roman"/>
      <w:b/>
      <w:sz w:val="20"/>
      <w:szCs w:val="20"/>
    </w:rPr>
  </w:style>
  <w:style w:type="character" w:customStyle="1" w:styleId="TABLETITLECar">
    <w:name w:val="TABLE TITLE Car"/>
    <w:basedOn w:val="DefaultParagraphFont"/>
    <w:link w:val="TABLETITLE"/>
    <w:rsid w:val="003639A9"/>
    <w:rPr>
      <w:rFonts w:ascii="Arial" w:eastAsia="Times New Roman" w:hAnsi="Arial" w:cs="Times New Roman"/>
      <w:b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10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10B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F24AA"/>
    <w:pPr>
      <w:ind w:left="720"/>
      <w:contextualSpacing/>
    </w:pPr>
  </w:style>
  <w:style w:type="table" w:customStyle="1" w:styleId="GridTable4-Accent31">
    <w:name w:val="Grid Table 4 - Accent 31"/>
    <w:basedOn w:val="TableNormal"/>
    <w:uiPriority w:val="49"/>
    <w:rsid w:val="001763C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6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5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632A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32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32A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32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32A5D"/>
    <w:rPr>
      <w:b/>
      <w:bCs/>
      <w:sz w:val="20"/>
      <w:szCs w:val="20"/>
    </w:rPr>
  </w:style>
  <w:style w:type="paragraph" w:styleId="Revision">
    <w:name w:val="Revision"/>
    <w:hidden/>
    <w:semiHidden/>
    <w:rsid w:val="00A529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8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81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826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099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358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732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9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16727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1602713434">
              <w:blockQuote w:val="1"/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  <w:div w:id="1701974140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1757942938">
              <w:blockQuote w:val="1"/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  <w:div w:id="790392543">
          <w:blockQuote w:val="1"/>
          <w:marLeft w:val="0"/>
          <w:marRight w:val="0"/>
          <w:marTop w:val="30"/>
          <w:marBottom w:val="30"/>
          <w:divBdr>
            <w:top w:val="none" w:sz="0" w:space="0" w:color="auto"/>
            <w:left w:val="single" w:sz="12" w:space="8" w:color="0000FF"/>
            <w:bottom w:val="none" w:sz="0" w:space="0" w:color="auto"/>
            <w:right w:val="single" w:sz="12" w:space="6" w:color="0000FF"/>
          </w:divBdr>
          <w:divsChild>
            <w:div w:id="1650474760">
              <w:blockQuote w:val="1"/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single" w:sz="12" w:space="8" w:color="008000"/>
                <w:bottom w:val="none" w:sz="0" w:space="0" w:color="auto"/>
                <w:right w:val="single" w:sz="12" w:space="6" w:color="008000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open?id=0Bzc1PYhVH-50WVRtQnQtMjN2bj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drive.google.com/open?id=0Bzc1PYhVH-50QTJpZi02TV9TRV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7EA30-61F0-4167-A068-D1034EC2F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armiento-Pona</dc:creator>
  <cp:keywords/>
  <dc:description/>
  <cp:lastModifiedBy>Julie Sarmiento-Ponce</cp:lastModifiedBy>
  <cp:revision>3</cp:revision>
  <cp:lastPrinted>2016-12-02T12:56:00Z</cp:lastPrinted>
  <dcterms:created xsi:type="dcterms:W3CDTF">2018-02-06T10:21:00Z</dcterms:created>
  <dcterms:modified xsi:type="dcterms:W3CDTF">2018-02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.julieta.sp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zeitschrift-fur-didaktik-der-naturwissenschaften</vt:lpwstr>
  </property>
  <property fmtid="{D5CDD505-2E9C-101B-9397-08002B2CF9AE}" pid="24" name="Mendeley Recent Style Name 9_1">
    <vt:lpwstr>Zeitschrift für Didaktik der Naturwissenschaften (German)</vt:lpwstr>
  </property>
</Properties>
</file>